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6216D" w14:textId="77777777" w:rsidR="00C56540" w:rsidRDefault="00C56540" w:rsidP="004C0B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45EB10" w14:textId="2AFE1DF7" w:rsidR="00741F46" w:rsidRDefault="00F25F22" w:rsidP="00C241E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25F22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422B">
        <w:rPr>
          <w:rFonts w:ascii="Times New Roman" w:hAnsi="Times New Roman" w:cs="Times New Roman"/>
          <w:sz w:val="24"/>
          <w:szCs w:val="24"/>
        </w:rPr>
        <w:t>Flow diagram of analytic cohort</w:t>
      </w:r>
    </w:p>
    <w:p w14:paraId="628B063F" w14:textId="5BFDE7CE" w:rsidR="00F25F22" w:rsidRDefault="00C24A09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00776C" wp14:editId="36B2B822">
                <wp:simplePos x="0" y="0"/>
                <wp:positionH relativeFrom="column">
                  <wp:posOffset>83820</wp:posOffset>
                </wp:positionH>
                <wp:positionV relativeFrom="paragraph">
                  <wp:posOffset>38735</wp:posOffset>
                </wp:positionV>
                <wp:extent cx="5722620" cy="441960"/>
                <wp:effectExtent l="0" t="0" r="1143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2620" cy="4419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B194AB" w14:textId="3F420B02" w:rsidR="001C0D36" w:rsidRPr="001C0D36" w:rsidRDefault="001C0D36" w:rsidP="001C0D36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Roboto Light" w:hAnsi="Roboto Light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Enrolled in SOMMA.</w:t>
                            </w: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br/>
                            </w: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(N=8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00776C" id="Rectangle 4" o:spid="_x0000_s1026" style="position:absolute;margin-left:6.6pt;margin-top:3.05pt;width:450.6pt;height:34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" fillcolor="#f2f2f2 [3052]" strokecolor="black [3213]" strokeweight=".5pt">
                <v:textbox>
                  <w:txbxContent>
                    <w:p w14:paraId="70B194AB" w14:textId="3F420B02" w:rsidR="001C0D36" w:rsidRPr="001C0D36" w:rsidRDefault="001C0D36" w:rsidP="001C0D36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Roboto Light" w:hAnsi="Roboto Light"/>
                          <w:color w:val="000000" w:themeColor="text1"/>
                        </w:rPr>
                      </w:pP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>Enrolled in SOMMA.</w:t>
                      </w: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br/>
                      </w: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>(N=879)</w:t>
                      </w:r>
                    </w:p>
                  </w:txbxContent>
                </v:textbox>
              </v:rect>
            </w:pict>
          </mc:Fallback>
        </mc:AlternateContent>
      </w:r>
    </w:p>
    <w:p w14:paraId="0343EFAB" w14:textId="22575BA1" w:rsidR="00741F46" w:rsidRDefault="00C24A09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C3DB12" wp14:editId="3FAF1F2E">
                <wp:simplePos x="0" y="0"/>
                <wp:positionH relativeFrom="column">
                  <wp:posOffset>1569720</wp:posOffset>
                </wp:positionH>
                <wp:positionV relativeFrom="paragraph">
                  <wp:posOffset>259715</wp:posOffset>
                </wp:positionV>
                <wp:extent cx="2202180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21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E87127C" id="Straight Connector 1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3.6pt,20.45pt" to="297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4F8BBF" wp14:editId="3E27DD56">
                <wp:simplePos x="0" y="0"/>
                <wp:positionH relativeFrom="column">
                  <wp:posOffset>1562100</wp:posOffset>
                </wp:positionH>
                <wp:positionV relativeFrom="paragraph">
                  <wp:posOffset>137795</wp:posOffset>
                </wp:positionV>
                <wp:extent cx="0" cy="259080"/>
                <wp:effectExtent l="0" t="0" r="38100" b="2667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908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95AC4C" id="Straight Connector 9" o:spid="_x0000_s1026" style="position:absolute;flip:y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3pt,10.85pt" to="123pt,3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" strokecolor="black [3213]" strokeweight="1pt">
                <v:stroke joinstyle="miter"/>
              </v:line>
            </w:pict>
          </mc:Fallback>
        </mc:AlternateContent>
      </w:r>
      <w:r w:rsidR="00D46FA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81B8FF" wp14:editId="0AB274C7">
                <wp:simplePos x="0" y="0"/>
                <wp:positionH relativeFrom="margin">
                  <wp:posOffset>3314700</wp:posOffset>
                </wp:positionH>
                <wp:positionV relativeFrom="paragraph">
                  <wp:posOffset>259715</wp:posOffset>
                </wp:positionV>
                <wp:extent cx="914400" cy="335280"/>
                <wp:effectExtent l="0" t="0" r="19050" b="0"/>
                <wp:wrapNone/>
                <wp:docPr id="12" name="Arc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35280"/>
                        </a:xfrm>
                        <a:prstGeom prst="arc">
                          <a:avLst>
                            <a:gd name="adj1" fmla="val 16200000"/>
                            <a:gd name="adj2" fmla="val 21354516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9C82F" id="Arc 12" o:spid="_x0000_s1026" style="position:absolute;margin-left:261pt;margin-top:20.45pt;width:1in;height:26.4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914400,335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" path="m457200,nsc675952,,864056,56816,905941,135542l457200,167640,457200,xem457200,nfc675952,,864056,56816,905941,135542e" filled="f" strokecolor="black [3213]" strokeweight="1pt">
                <v:stroke joinstyle="miter"/>
                <v:path arrowok="t" o:connecttype="custom" o:connectlocs="457200,0;905941,135542" o:connectangles="0,0"/>
                <w10:wrap anchorx="margin"/>
              </v:shape>
            </w:pict>
          </mc:Fallback>
        </mc:AlternateContent>
      </w:r>
    </w:p>
    <w:p w14:paraId="3225A202" w14:textId="36E28F34" w:rsidR="00741F46" w:rsidRDefault="00C24A09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5FABE3" wp14:editId="65E23A45">
                <wp:simplePos x="0" y="0"/>
                <wp:positionH relativeFrom="column">
                  <wp:posOffset>3657600</wp:posOffset>
                </wp:positionH>
                <wp:positionV relativeFrom="paragraph">
                  <wp:posOffset>45720</wp:posOffset>
                </wp:positionV>
                <wp:extent cx="1828800" cy="541020"/>
                <wp:effectExtent l="0" t="0" r="19050" b="114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410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E9E1C5" w14:textId="5A88A4EF" w:rsidR="0061240A" w:rsidRDefault="0061240A" w:rsidP="004E13BE">
                            <w:pPr>
                              <w:spacing w:after="0" w:line="240" w:lineRule="auto"/>
                              <w:contextualSpacing/>
                              <w:rPr>
                                <w:rFonts w:ascii="Roboto Light" w:hAnsi="Roboto Light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Missing conditions</w:t>
                            </w:r>
                            <w:r w:rsidR="006A72A0"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:</w:t>
                            </w: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 </w:t>
                            </w: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(N=5)</w:t>
                            </w:r>
                          </w:p>
                          <w:p w14:paraId="373FACAC" w14:textId="077E10A8" w:rsidR="0061240A" w:rsidRPr="0061240A" w:rsidRDefault="0061240A" w:rsidP="004E13BE">
                            <w:pPr>
                              <w:spacing w:after="0" w:line="240" w:lineRule="auto"/>
                              <w:contextualSpacing/>
                              <w:rPr>
                                <w:rFonts w:ascii="Roboto Medium" w:hAnsi="Roboto Medium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Refused CES-D</w:t>
                            </w:r>
                            <w:r w:rsidR="006A72A0"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:</w:t>
                            </w: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 </w:t>
                            </w: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(N=</w:t>
                            </w:r>
                            <w:r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9</w:t>
                            </w: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5FABE3" id="Rectangle 13" o:spid="_x0000_s1027" style="position:absolute;margin-left:4in;margin-top:3.6pt;width:2in;height:42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" fillcolor="white [3212]" strokecolor="black [3213]" strokeweight=".5pt">
                <v:textbox>
                  <w:txbxContent>
                    <w:p w14:paraId="06E9E1C5" w14:textId="5A88A4EF" w:rsidR="0061240A" w:rsidRDefault="0061240A" w:rsidP="004E13BE">
                      <w:pPr>
                        <w:spacing w:after="0" w:line="240" w:lineRule="auto"/>
                        <w:contextualSpacing/>
                        <w:rPr>
                          <w:rFonts w:ascii="Roboto Light" w:hAnsi="Roboto Light"/>
                          <w:color w:val="000000" w:themeColor="text1"/>
                        </w:rPr>
                      </w:pP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>Missing conditions</w:t>
                      </w:r>
                      <w:r w:rsidR="006A72A0">
                        <w:rPr>
                          <w:rFonts w:ascii="Roboto Medium" w:hAnsi="Roboto Medium"/>
                          <w:color w:val="000000" w:themeColor="text1"/>
                        </w:rPr>
                        <w:t>:</w:t>
                      </w: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 xml:space="preserve"> </w:t>
                      </w: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>(N=5)</w:t>
                      </w:r>
                    </w:p>
                    <w:p w14:paraId="373FACAC" w14:textId="077E10A8" w:rsidR="0061240A" w:rsidRPr="0061240A" w:rsidRDefault="0061240A" w:rsidP="004E13BE">
                      <w:pPr>
                        <w:spacing w:after="0" w:line="240" w:lineRule="auto"/>
                        <w:contextualSpacing/>
                        <w:rPr>
                          <w:rFonts w:ascii="Roboto Medium" w:hAnsi="Roboto Medium"/>
                          <w:color w:val="000000" w:themeColor="text1"/>
                        </w:rPr>
                      </w:pP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>Refused CES-D</w:t>
                      </w:r>
                      <w:r w:rsidR="006A72A0">
                        <w:rPr>
                          <w:rFonts w:ascii="Roboto Medium" w:hAnsi="Roboto Medium"/>
                          <w:color w:val="000000" w:themeColor="text1"/>
                        </w:rPr>
                        <w:t>:</w:t>
                      </w: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 xml:space="preserve"> </w:t>
                      </w: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>(N=</w:t>
                      </w:r>
                      <w:r>
                        <w:rPr>
                          <w:rFonts w:ascii="Roboto Light" w:hAnsi="Roboto Light"/>
                          <w:color w:val="000000" w:themeColor="text1"/>
                        </w:rPr>
                        <w:t>9</w:t>
                      </w: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EB6F27" wp14:editId="2C9C9136">
                <wp:simplePos x="0" y="0"/>
                <wp:positionH relativeFrom="column">
                  <wp:posOffset>83820</wp:posOffset>
                </wp:positionH>
                <wp:positionV relativeFrom="paragraph">
                  <wp:posOffset>46355</wp:posOffset>
                </wp:positionV>
                <wp:extent cx="2926080" cy="541020"/>
                <wp:effectExtent l="0" t="0" r="2667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6080" cy="541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ECA38C" w14:textId="4BA2A574" w:rsidR="001C0D36" w:rsidRPr="00CB5FEC" w:rsidRDefault="00CB5FEC" w:rsidP="00CB5FEC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Roboto Medium" w:hAnsi="Roboto Medium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Complete</w:t>
                            </w:r>
                            <w:r w:rsidR="006E1F77"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d</w:t>
                            </w:r>
                            <w:r w:rsidR="001C0D36"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 medical history</w:t>
                            </w: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 and CES-D. </w:t>
                            </w:r>
                            <w:r w:rsidR="001C0D36"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 xml:space="preserve">(N=865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EB6F27" id="Rectangle 8" o:spid="_x0000_s1028" style="position:absolute;margin-left:6.6pt;margin-top:3.65pt;width:230.4pt;height:42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" fillcolor="#f2f2f2 [3052]" strokecolor="black [3213]" strokeweight=".5pt">
                <v:textbox>
                  <w:txbxContent>
                    <w:p w14:paraId="18ECA38C" w14:textId="4BA2A574" w:rsidR="001C0D36" w:rsidRPr="00CB5FEC" w:rsidRDefault="00CB5FEC" w:rsidP="00CB5FEC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Roboto Medium" w:hAnsi="Roboto Medium"/>
                          <w:color w:val="000000" w:themeColor="text1"/>
                        </w:rPr>
                      </w:pP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>Complete</w:t>
                      </w:r>
                      <w:r w:rsidR="006E1F77">
                        <w:rPr>
                          <w:rFonts w:ascii="Roboto Medium" w:hAnsi="Roboto Medium"/>
                          <w:color w:val="000000" w:themeColor="text1"/>
                        </w:rPr>
                        <w:t>d</w:t>
                      </w:r>
                      <w:r w:rsidR="001C0D36">
                        <w:rPr>
                          <w:rFonts w:ascii="Roboto Medium" w:hAnsi="Roboto Medium"/>
                          <w:color w:val="000000" w:themeColor="text1"/>
                        </w:rPr>
                        <w:t xml:space="preserve"> medical history</w:t>
                      </w: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 xml:space="preserve"> and CES-D. </w:t>
                      </w:r>
                      <w:r w:rsidR="001C0D36" w:rsidRPr="001C0D36">
                        <w:rPr>
                          <w:rFonts w:ascii="Roboto Light" w:hAnsi="Roboto Light"/>
                          <w:color w:val="000000" w:themeColor="text1"/>
                        </w:rPr>
                        <w:t xml:space="preserve">(N=865) </w:t>
                      </w:r>
                    </w:p>
                  </w:txbxContent>
                </v:textbox>
              </v:rect>
            </w:pict>
          </mc:Fallback>
        </mc:AlternateContent>
      </w:r>
    </w:p>
    <w:p w14:paraId="64583E86" w14:textId="209F6366" w:rsidR="00741F46" w:rsidRDefault="00C241E8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152102" wp14:editId="3E6250C8">
                <wp:simplePos x="0" y="0"/>
                <wp:positionH relativeFrom="column">
                  <wp:posOffset>1562100</wp:posOffset>
                </wp:positionH>
                <wp:positionV relativeFrom="paragraph">
                  <wp:posOffset>243840</wp:posOffset>
                </wp:positionV>
                <wp:extent cx="0" cy="259080"/>
                <wp:effectExtent l="0" t="0" r="38100" b="2667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908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8F25F1" id="Straight Connector 18" o:spid="_x0000_s1026" style="position:absolute;flip:y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3pt,19.2pt" to="123pt,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" strokecolor="black [3213]" strokeweight="1pt">
                <v:stroke joinstyle="miter"/>
              </v:line>
            </w:pict>
          </mc:Fallback>
        </mc:AlternateContent>
      </w:r>
    </w:p>
    <w:p w14:paraId="0E50F7C3" w14:textId="07EDC804" w:rsidR="00741F46" w:rsidRDefault="00C24A09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3AC64A" wp14:editId="1277EF2C">
                <wp:simplePos x="0" y="0"/>
                <wp:positionH relativeFrom="column">
                  <wp:posOffset>3657600</wp:posOffset>
                </wp:positionH>
                <wp:positionV relativeFrom="paragraph">
                  <wp:posOffset>152400</wp:posOffset>
                </wp:positionV>
                <wp:extent cx="1836420" cy="662940"/>
                <wp:effectExtent l="0" t="0" r="11430" b="2286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420" cy="662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0E26DF" w14:textId="7CE72622" w:rsidR="00C241E8" w:rsidRPr="0061240A" w:rsidRDefault="006A72A0" w:rsidP="006A72A0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Roboto Medium" w:hAnsi="Roboto Medium"/>
                                <w:color w:val="000000" w:themeColor="text1"/>
                              </w:rPr>
                            </w:pPr>
                            <w:r w:rsidRPr="006A72A0"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No respirometry assessed by protocol</w:t>
                            </w: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s</w:t>
                            </w:r>
                            <w:r w:rsidRPr="006A72A0"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 1 nor 2</w:t>
                            </w:r>
                            <w:r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: (</w:t>
                            </w:r>
                            <w:r w:rsidR="00C241E8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N=101</w:t>
                            </w:r>
                            <w:r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3AC64A" id="Rectangle 15" o:spid="_x0000_s1029" style="position:absolute;margin-left:4in;margin-top:12pt;width:144.6pt;height:52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" fillcolor="white [3212]" strokecolor="black [3213]" strokeweight=".5pt">
                <v:textbox>
                  <w:txbxContent>
                    <w:p w14:paraId="400E26DF" w14:textId="7CE72622" w:rsidR="00C241E8" w:rsidRPr="0061240A" w:rsidRDefault="006A72A0" w:rsidP="006A72A0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Roboto Medium" w:hAnsi="Roboto Medium"/>
                          <w:color w:val="000000" w:themeColor="text1"/>
                        </w:rPr>
                      </w:pPr>
                      <w:r w:rsidRPr="006A72A0">
                        <w:rPr>
                          <w:rFonts w:ascii="Roboto Medium" w:hAnsi="Roboto Medium"/>
                          <w:color w:val="000000" w:themeColor="text1"/>
                        </w:rPr>
                        <w:t>No respirometry assessed by protocol</w:t>
                      </w: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>s</w:t>
                      </w:r>
                      <w:r w:rsidRPr="006A72A0">
                        <w:rPr>
                          <w:rFonts w:ascii="Roboto Medium" w:hAnsi="Roboto Medium"/>
                          <w:color w:val="000000" w:themeColor="text1"/>
                        </w:rPr>
                        <w:t xml:space="preserve"> 1 nor 2</w:t>
                      </w:r>
                      <w:r>
                        <w:rPr>
                          <w:rFonts w:ascii="Roboto Light" w:hAnsi="Roboto Light"/>
                          <w:color w:val="000000" w:themeColor="text1"/>
                        </w:rPr>
                        <w:t>: (</w:t>
                      </w:r>
                      <w:r w:rsidR="00C241E8">
                        <w:rPr>
                          <w:rFonts w:ascii="Roboto Light" w:hAnsi="Roboto Light"/>
                          <w:color w:val="000000" w:themeColor="text1"/>
                        </w:rPr>
                        <w:t>N=101</w:t>
                      </w:r>
                      <w:r>
                        <w:rPr>
                          <w:rFonts w:ascii="Roboto Light" w:hAnsi="Roboto Light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46FA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DFF797" wp14:editId="1453E732">
                <wp:simplePos x="0" y="0"/>
                <wp:positionH relativeFrom="column">
                  <wp:posOffset>1569720</wp:posOffset>
                </wp:positionH>
                <wp:positionV relativeFrom="paragraph">
                  <wp:posOffset>15240</wp:posOffset>
                </wp:positionV>
                <wp:extent cx="2202180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21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CEE9E5E" id="Straight Connector 17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3.6pt,1.2pt" to="297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" strokecolor="black [3213]" strokeweight="1pt">
                <v:stroke joinstyle="miter"/>
              </v:line>
            </w:pict>
          </mc:Fallback>
        </mc:AlternateContent>
      </w:r>
      <w:r w:rsidR="00D46FA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3DDBB3" wp14:editId="10E4CB0A">
                <wp:simplePos x="0" y="0"/>
                <wp:positionH relativeFrom="margin">
                  <wp:posOffset>3314700</wp:posOffset>
                </wp:positionH>
                <wp:positionV relativeFrom="paragraph">
                  <wp:posOffset>15240</wp:posOffset>
                </wp:positionV>
                <wp:extent cx="914400" cy="335280"/>
                <wp:effectExtent l="0" t="0" r="19050" b="0"/>
                <wp:wrapNone/>
                <wp:docPr id="16" name="Arc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35280"/>
                        </a:xfrm>
                        <a:prstGeom prst="arc">
                          <a:avLst>
                            <a:gd name="adj1" fmla="val 16200000"/>
                            <a:gd name="adj2" fmla="val 21354516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734E6" id="Arc 16" o:spid="_x0000_s1026" style="position:absolute;margin-left:261pt;margin-top:1.2pt;width:1in;height:26.4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914400,335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" path="m457200,nsc675952,,864056,56816,905941,135542l457200,167640,457200,xem457200,nfc675952,,864056,56816,905941,135542e" filled="f" strokecolor="black [3213]" strokeweight="1pt">
                <v:stroke joinstyle="miter"/>
                <v:path arrowok="t" o:connecttype="custom" o:connectlocs="457200,0;905941,135542" o:connectangles="0,0"/>
                <w10:wrap anchorx="margin"/>
              </v:shape>
            </w:pict>
          </mc:Fallback>
        </mc:AlternateContent>
      </w:r>
      <w:r w:rsidR="00C241E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C107F4" wp14:editId="0B378492">
                <wp:simplePos x="0" y="0"/>
                <wp:positionH relativeFrom="column">
                  <wp:posOffset>83820</wp:posOffset>
                </wp:positionH>
                <wp:positionV relativeFrom="paragraph">
                  <wp:posOffset>151765</wp:posOffset>
                </wp:positionV>
                <wp:extent cx="2926080" cy="541020"/>
                <wp:effectExtent l="0" t="0" r="26670" b="1143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6080" cy="541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D001B1" w14:textId="1FBFB7AF" w:rsidR="00C24A09" w:rsidRDefault="00C241E8" w:rsidP="00C241E8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Roboto Medium" w:hAnsi="Roboto Medium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High-resolution respirometry </w:t>
                            </w:r>
                            <w:r w:rsidR="006E1F77"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>performed</w:t>
                            </w: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. </w:t>
                            </w:r>
                          </w:p>
                          <w:p w14:paraId="035DC5DD" w14:textId="7B2A74CE" w:rsidR="00C241E8" w:rsidRPr="00CB5FEC" w:rsidRDefault="00C241E8" w:rsidP="00C241E8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Roboto Medium" w:hAnsi="Roboto Medium"/>
                                <w:color w:val="000000" w:themeColor="text1"/>
                              </w:rPr>
                            </w:pP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(N=</w:t>
                            </w:r>
                            <w:r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764</w:t>
                            </w: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107F4" id="Rectangle 14" o:spid="_x0000_s1030" style="position:absolute;margin-left:6.6pt;margin-top:11.95pt;width:230.4pt;height:42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" fillcolor="#f2f2f2 [3052]" strokecolor="black [3213]" strokeweight=".5pt">
                <v:textbox>
                  <w:txbxContent>
                    <w:p w14:paraId="26D001B1" w14:textId="1FBFB7AF" w:rsidR="00C24A09" w:rsidRDefault="00C241E8" w:rsidP="00C241E8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Roboto Medium" w:hAnsi="Roboto Medium"/>
                          <w:color w:val="000000" w:themeColor="text1"/>
                        </w:rPr>
                      </w:pP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 xml:space="preserve">High-resolution respirometry </w:t>
                      </w:r>
                      <w:r w:rsidR="006E1F77">
                        <w:rPr>
                          <w:rFonts w:ascii="Roboto Medium" w:hAnsi="Roboto Medium"/>
                          <w:color w:val="000000" w:themeColor="text1"/>
                        </w:rPr>
                        <w:t>performed</w:t>
                      </w: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 xml:space="preserve">. </w:t>
                      </w:r>
                    </w:p>
                    <w:p w14:paraId="035DC5DD" w14:textId="7B2A74CE" w:rsidR="00C241E8" w:rsidRPr="00CB5FEC" w:rsidRDefault="00C241E8" w:rsidP="00C241E8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Roboto Medium" w:hAnsi="Roboto Medium"/>
                          <w:color w:val="000000" w:themeColor="text1"/>
                        </w:rPr>
                      </w:pP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>(N=</w:t>
                      </w:r>
                      <w:r>
                        <w:rPr>
                          <w:rFonts w:ascii="Roboto Light" w:hAnsi="Roboto Light"/>
                          <w:color w:val="000000" w:themeColor="text1"/>
                        </w:rPr>
                        <w:t>764</w:t>
                      </w: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</w:p>
    <w:p w14:paraId="28905B71" w14:textId="3F5C572E" w:rsidR="00F25F22" w:rsidRDefault="00E21DB2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760D0DF" wp14:editId="312F6B13">
                <wp:simplePos x="0" y="0"/>
                <wp:positionH relativeFrom="column">
                  <wp:posOffset>1562100</wp:posOffset>
                </wp:positionH>
                <wp:positionV relativeFrom="paragraph">
                  <wp:posOffset>350520</wp:posOffset>
                </wp:positionV>
                <wp:extent cx="0" cy="198120"/>
                <wp:effectExtent l="0" t="0" r="38100" b="1143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9812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C19873" id="Straight Connector 21" o:spid="_x0000_s1026" style="position:absolute;flip:y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3pt,27.6pt" to="123pt,4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" strokecolor="black [3213]" strokeweight="1pt">
                <v:stroke joinstyle="miter"/>
              </v:line>
            </w:pict>
          </mc:Fallback>
        </mc:AlternateContent>
      </w:r>
    </w:p>
    <w:p w14:paraId="2E154718" w14:textId="00728D7E" w:rsidR="00F25F22" w:rsidRDefault="006E1F77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7BA5E0F" wp14:editId="6D344C73">
                <wp:simplePos x="0" y="0"/>
                <wp:positionH relativeFrom="margin">
                  <wp:posOffset>1577340</wp:posOffset>
                </wp:positionH>
                <wp:positionV relativeFrom="paragraph">
                  <wp:posOffset>190500</wp:posOffset>
                </wp:positionV>
                <wp:extent cx="914400" cy="335280"/>
                <wp:effectExtent l="0" t="0" r="19050" b="0"/>
                <wp:wrapNone/>
                <wp:docPr id="22" name="Arc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35280"/>
                        </a:xfrm>
                        <a:prstGeom prst="arc">
                          <a:avLst>
                            <a:gd name="adj1" fmla="val 16200000"/>
                            <a:gd name="adj2" fmla="val 21354516"/>
                          </a:avLst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90E0F" id="Arc 22" o:spid="_x0000_s1026" style="position:absolute;margin-left:124.2pt;margin-top:15pt;width:1in;height:26.4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914400,335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" path="m457200,nsc675952,,864056,56816,905941,135542l457200,167640,457200,xem457200,nfc675952,,864056,56816,905941,135542e" filled="f" strokecolor="black [3213]" strokeweight="1pt">
                <v:stroke joinstyle="miter"/>
                <v:path arrowok="t" o:connecttype="custom" o:connectlocs="457200,0;905941,135542" o:connectangles="0,0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96289B5" wp14:editId="3582200B">
                <wp:simplePos x="0" y="0"/>
                <wp:positionH relativeFrom="margin">
                  <wp:posOffset>731520</wp:posOffset>
                </wp:positionH>
                <wp:positionV relativeFrom="paragraph">
                  <wp:posOffset>190500</wp:posOffset>
                </wp:positionV>
                <wp:extent cx="838200" cy="335280"/>
                <wp:effectExtent l="0" t="0" r="0" b="0"/>
                <wp:wrapNone/>
                <wp:docPr id="23" name="Arc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38200" cy="335280"/>
                        </a:xfrm>
                        <a:prstGeom prst="arc">
                          <a:avLst>
                            <a:gd name="adj1" fmla="val 16200000"/>
                            <a:gd name="adj2" fmla="val 21354516"/>
                          </a:avLst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D9E8E" id="Arc 23" o:spid="_x0000_s1026" style="position:absolute;margin-left:57.6pt;margin-top:15pt;width:66pt;height:26.4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838200,335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" path="m419100,nsc622104,,795920,58197,831655,138130l419100,167640,419100,xem419100,nfc622104,,795920,58197,831655,138130e" filled="f" strokecolor="black [3213]" strokeweight="1pt">
                <v:stroke joinstyle="miter"/>
                <v:path arrowok="t" o:connecttype="custom" o:connectlocs="419100,0;831655,138130" o:connectangles="0,0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87785E" wp14:editId="4044682B">
                <wp:simplePos x="0" y="0"/>
                <wp:positionH relativeFrom="margin">
                  <wp:posOffset>1798320</wp:posOffset>
                </wp:positionH>
                <wp:positionV relativeFrom="paragraph">
                  <wp:posOffset>327025</wp:posOffset>
                </wp:positionV>
                <wp:extent cx="1211580" cy="541020"/>
                <wp:effectExtent l="0" t="0" r="2667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580" cy="541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17E21B" w14:textId="1A7822D1" w:rsidR="00E21DB2" w:rsidRPr="00CB5FEC" w:rsidRDefault="00E21DB2" w:rsidP="00E21DB2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Roboto Medium" w:hAnsi="Roboto Medium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Protocol 2 </w:t>
                            </w: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(N=</w:t>
                            </w:r>
                            <w:r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540</w:t>
                            </w: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87785E" id="Rectangle 20" o:spid="_x0000_s1031" style="position:absolute;margin-left:141.6pt;margin-top:25.75pt;width:95.4pt;height:42.6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" fillcolor="#f2f2f2 [3052]" strokecolor="black [3213]" strokeweight=".5pt">
                <v:textbox>
                  <w:txbxContent>
                    <w:p w14:paraId="1E17E21B" w14:textId="1A7822D1" w:rsidR="00E21DB2" w:rsidRPr="00CB5FEC" w:rsidRDefault="00E21DB2" w:rsidP="00E21DB2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Roboto Medium" w:hAnsi="Roboto Medium"/>
                          <w:color w:val="000000" w:themeColor="text1"/>
                        </w:rPr>
                      </w:pP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 xml:space="preserve">Protocol 2 </w:t>
                      </w: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>(N=</w:t>
                      </w:r>
                      <w:r>
                        <w:rPr>
                          <w:rFonts w:ascii="Roboto Light" w:hAnsi="Roboto Light"/>
                          <w:color w:val="000000" w:themeColor="text1"/>
                        </w:rPr>
                        <w:t>540</w:t>
                      </w: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 xml:space="preserve">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CF01C2" wp14:editId="7976ECD3">
                <wp:simplePos x="0" y="0"/>
                <wp:positionH relativeFrom="margin">
                  <wp:posOffset>83820</wp:posOffset>
                </wp:positionH>
                <wp:positionV relativeFrom="paragraph">
                  <wp:posOffset>327660</wp:posOffset>
                </wp:positionV>
                <wp:extent cx="1211580" cy="541020"/>
                <wp:effectExtent l="0" t="0" r="26670" b="1143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580" cy="5410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E38358" w14:textId="5A19A607" w:rsidR="00E21DB2" w:rsidRPr="00CB5FEC" w:rsidRDefault="00E21DB2" w:rsidP="00E21DB2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Roboto Medium" w:hAnsi="Roboto Medium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Protocol </w:t>
                            </w:r>
                            <w:r w:rsidR="006E1F77">
                              <w:rPr>
                                <w:rFonts w:ascii="Roboto Medium" w:hAnsi="Roboto Medium"/>
                                <w:color w:val="000000" w:themeColor="text1"/>
                              </w:rPr>
                              <w:t xml:space="preserve">1 </w:t>
                            </w: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(N=</w:t>
                            </w:r>
                            <w:r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>733</w:t>
                            </w:r>
                            <w:r w:rsidRPr="001C0D36">
                              <w:rPr>
                                <w:rFonts w:ascii="Roboto Light" w:hAnsi="Roboto Light"/>
                                <w:color w:val="000000" w:themeColor="text1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CF01C2" id="Rectangle 19" o:spid="_x0000_s1032" style="position:absolute;margin-left:6.6pt;margin-top:25.8pt;width:95.4pt;height:42.6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" fillcolor="#f2f2f2 [3052]" strokecolor="black [3213]" strokeweight=".5pt">
                <v:textbox>
                  <w:txbxContent>
                    <w:p w14:paraId="5CE38358" w14:textId="5A19A607" w:rsidR="00E21DB2" w:rsidRPr="00CB5FEC" w:rsidRDefault="00E21DB2" w:rsidP="00E21DB2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Roboto Medium" w:hAnsi="Roboto Medium"/>
                          <w:color w:val="000000" w:themeColor="text1"/>
                        </w:rPr>
                      </w:pPr>
                      <w:r>
                        <w:rPr>
                          <w:rFonts w:ascii="Roboto Medium" w:hAnsi="Roboto Medium"/>
                          <w:color w:val="000000" w:themeColor="text1"/>
                        </w:rPr>
                        <w:t xml:space="preserve">Protocol </w:t>
                      </w:r>
                      <w:r w:rsidR="006E1F77">
                        <w:rPr>
                          <w:rFonts w:ascii="Roboto Medium" w:hAnsi="Roboto Medium"/>
                          <w:color w:val="000000" w:themeColor="text1"/>
                        </w:rPr>
                        <w:t xml:space="preserve">1 </w:t>
                      </w: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>(N=</w:t>
                      </w:r>
                      <w:r>
                        <w:rPr>
                          <w:rFonts w:ascii="Roboto Light" w:hAnsi="Roboto Light"/>
                          <w:color w:val="000000" w:themeColor="text1"/>
                        </w:rPr>
                        <w:t>733</w:t>
                      </w:r>
                      <w:r w:rsidRPr="001C0D36">
                        <w:rPr>
                          <w:rFonts w:ascii="Roboto Light" w:hAnsi="Roboto Light"/>
                          <w:color w:val="000000" w:themeColor="text1"/>
                        </w:rPr>
                        <w:t xml:space="preserve">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E82830C" wp14:editId="6959812A">
                <wp:simplePos x="0" y="0"/>
                <wp:positionH relativeFrom="column">
                  <wp:posOffset>1150620</wp:posOffset>
                </wp:positionH>
                <wp:positionV relativeFrom="paragraph">
                  <wp:posOffset>190500</wp:posOffset>
                </wp:positionV>
                <wp:extent cx="883920" cy="0"/>
                <wp:effectExtent l="0" t="0" r="0" b="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39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05A081" id="Straight Connector 7" o:spid="_x0000_s1026" style="position:absolute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0.6pt,15pt" to="160.2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" strokecolor="black [3213]" strokeweight="1pt">
                <v:stroke joinstyle="miter"/>
              </v:line>
            </w:pict>
          </mc:Fallback>
        </mc:AlternateContent>
      </w:r>
    </w:p>
    <w:p w14:paraId="3B644870" w14:textId="039F1C6C" w:rsidR="00F25F22" w:rsidRDefault="00F25F22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6CBF1F" w14:textId="3C175F53" w:rsidR="00665436" w:rsidRDefault="00665436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840E0F" w14:textId="37D3CCA6" w:rsidR="00665436" w:rsidRDefault="00665436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55AB29" w14:textId="27E467E5" w:rsidR="00665436" w:rsidRDefault="00665436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B2968B" w14:textId="2CE5F551" w:rsidR="00665436" w:rsidRDefault="00665436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915CFD" w14:textId="3AF13159" w:rsidR="00C241E8" w:rsidRDefault="00C241E8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5D21A1" w14:textId="1ADA07A3" w:rsidR="00C241E8" w:rsidRDefault="00C241E8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4E7824" w14:textId="77777777" w:rsidR="00C241E8" w:rsidRDefault="00C241E8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15D181" w14:textId="77777777" w:rsidR="00C241E8" w:rsidRDefault="00C241E8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026AAD" w14:textId="77777777" w:rsidR="00C241E8" w:rsidRDefault="00C241E8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1C7A06" w14:textId="77777777" w:rsidR="00665436" w:rsidRDefault="00665436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3200CE" w14:textId="77777777" w:rsidR="00E21DB2" w:rsidRDefault="00E21DB2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1AEBC9" w14:textId="77777777" w:rsidR="00E21DB2" w:rsidRDefault="00E21DB2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DE3851" w14:textId="77777777" w:rsidR="00E21DB2" w:rsidRDefault="00E21DB2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7DF4AE" w14:textId="77777777" w:rsidR="00F25F22" w:rsidRDefault="00F25F22" w:rsidP="00AA3B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5490" w:type="dxa"/>
        <w:jc w:val="center"/>
        <w:tblLayout w:type="fixed"/>
        <w:tblLook w:val="04A0" w:firstRow="1" w:lastRow="0" w:firstColumn="1" w:lastColumn="0" w:noHBand="0" w:noVBand="1"/>
      </w:tblPr>
      <w:tblGrid>
        <w:gridCol w:w="2617"/>
        <w:gridCol w:w="2873"/>
      </w:tblGrid>
      <w:tr w:rsidR="00AA3B31" w:rsidRPr="00337FB4" w14:paraId="676BBE7A" w14:textId="77777777" w:rsidTr="00560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90" w:type="dxa"/>
            <w:gridSpan w:val="2"/>
            <w:tcBorders>
              <w:bottom w:val="single" w:sz="4" w:space="0" w:color="auto"/>
            </w:tcBorders>
            <w:vAlign w:val="center"/>
          </w:tcPr>
          <w:p w14:paraId="2AED29DD" w14:textId="7362E8C9" w:rsidR="00AA3B31" w:rsidRDefault="00AA3B31" w:rsidP="003959D1">
            <w:pPr>
              <w:ind w:right="-86"/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Supplementary Table 1.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br/>
            </w:r>
            <w:r w:rsidR="00426B7C">
              <w:rPr>
                <w:rFonts w:ascii="Times New Roman" w:hAnsi="Times New Roman" w:cs="Times New Roman"/>
                <w:sz w:val="24"/>
                <w:szCs w:val="24"/>
              </w:rPr>
              <w:t>Summary of h</w:t>
            </w:r>
            <w:r w:rsidRPr="006706E3">
              <w:rPr>
                <w:rFonts w:ascii="Times New Roman" w:hAnsi="Times New Roman" w:cs="Times New Roman"/>
                <w:sz w:val="24"/>
                <w:szCs w:val="24"/>
              </w:rPr>
              <w:t>igh-resolution respirometry variables</w:t>
            </w:r>
          </w:p>
        </w:tc>
      </w:tr>
      <w:tr w:rsidR="00AA3B31" w:rsidRPr="00337FB4" w14:paraId="1C7D6A4C" w14:textId="77777777" w:rsidTr="00560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bottom w:val="single" w:sz="4" w:space="0" w:color="auto"/>
            </w:tcBorders>
            <w:vAlign w:val="center"/>
          </w:tcPr>
          <w:p w14:paraId="2B773B31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bbreviation</w:t>
            </w: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69DB8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Substrates</w:t>
            </w:r>
          </w:p>
        </w:tc>
      </w:tr>
      <w:tr w:rsidR="00AA3B31" w:rsidRPr="00337FB4" w14:paraId="267EA133" w14:textId="77777777" w:rsidTr="00560DCB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39FE8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rotocol 1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FA46E6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B31" w:rsidRPr="00337FB4" w14:paraId="674A9EDB" w14:textId="77777777" w:rsidTr="00560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single" w:sz="4" w:space="0" w:color="auto"/>
            </w:tcBorders>
            <w:vAlign w:val="center"/>
          </w:tcPr>
          <w:p w14:paraId="62FAEB7B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eak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8B23D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Pyruvate, malate</w:t>
            </w:r>
          </w:p>
        </w:tc>
      </w:tr>
      <w:tr w:rsidR="00AA3B31" w:rsidRPr="00337FB4" w14:paraId="13844ADE" w14:textId="77777777" w:rsidTr="00560DCB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vAlign w:val="center"/>
          </w:tcPr>
          <w:p w14:paraId="34BD2973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ubmax</w:t>
            </w:r>
            <w:proofErr w:type="spellEnd"/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OXPHOS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</w:t>
            </w:r>
          </w:p>
        </w:tc>
        <w:tc>
          <w:tcPr>
            <w:tcW w:w="2873" w:type="dxa"/>
            <w:shd w:val="clear" w:color="auto" w:fill="auto"/>
            <w:vAlign w:val="center"/>
          </w:tcPr>
          <w:p w14:paraId="57EBFE36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ADP</w:t>
            </w:r>
          </w:p>
        </w:tc>
      </w:tr>
      <w:tr w:rsidR="00AA3B31" w:rsidRPr="00337FB4" w14:paraId="0AB9DD68" w14:textId="77777777" w:rsidTr="00560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vAlign w:val="center"/>
          </w:tcPr>
          <w:p w14:paraId="5538D3AE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OXPHOS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</w:t>
            </w:r>
          </w:p>
        </w:tc>
        <w:tc>
          <w:tcPr>
            <w:tcW w:w="2873" w:type="dxa"/>
            <w:shd w:val="clear" w:color="auto" w:fill="auto"/>
            <w:vAlign w:val="center"/>
          </w:tcPr>
          <w:p w14:paraId="001D9A6C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ADP</w:t>
            </w:r>
          </w:p>
        </w:tc>
      </w:tr>
      <w:tr w:rsidR="00AA3B31" w:rsidRPr="00337FB4" w14:paraId="14BA75E0" w14:textId="77777777" w:rsidTr="00560DCB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vAlign w:val="center"/>
          </w:tcPr>
          <w:p w14:paraId="176F8CCB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ax OXPHOS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</w:t>
            </w:r>
          </w:p>
        </w:tc>
        <w:tc>
          <w:tcPr>
            <w:tcW w:w="2873" w:type="dxa"/>
            <w:shd w:val="clear" w:color="auto" w:fill="auto"/>
            <w:vAlign w:val="center"/>
          </w:tcPr>
          <w:p w14:paraId="2D78F778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</w:tr>
      <w:tr w:rsidR="00AA3B31" w:rsidRPr="00337FB4" w14:paraId="6CF8B5EC" w14:textId="77777777" w:rsidTr="00560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vAlign w:val="center"/>
          </w:tcPr>
          <w:p w14:paraId="5048C1D7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ax OXPHOS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+CII</w:t>
            </w:r>
          </w:p>
        </w:tc>
        <w:tc>
          <w:tcPr>
            <w:tcW w:w="2873" w:type="dxa"/>
            <w:shd w:val="clear" w:color="auto" w:fill="auto"/>
            <w:vAlign w:val="center"/>
          </w:tcPr>
          <w:p w14:paraId="124144CA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</w:tr>
      <w:tr w:rsidR="00AA3B31" w:rsidRPr="00337FB4" w14:paraId="167D444E" w14:textId="77777777" w:rsidTr="00560DCB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bottom w:val="single" w:sz="4" w:space="0" w:color="auto"/>
            </w:tcBorders>
            <w:vAlign w:val="center"/>
          </w:tcPr>
          <w:p w14:paraId="1C6815F3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ax ETS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+CII</w:t>
            </w: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EBE74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FCCP*</w:t>
            </w:r>
          </w:p>
        </w:tc>
      </w:tr>
      <w:tr w:rsidR="00AA3B31" w:rsidRPr="00337FB4" w14:paraId="2E4A53CA" w14:textId="77777777" w:rsidTr="00560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227D8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Protocol 2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vAlign w:val="center"/>
          </w:tcPr>
          <w:p w14:paraId="73AF7C8E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B31" w:rsidRPr="00337FB4" w14:paraId="44DB1896" w14:textId="77777777" w:rsidTr="00560DCB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single" w:sz="4" w:space="0" w:color="auto"/>
            </w:tcBorders>
            <w:vAlign w:val="center"/>
          </w:tcPr>
          <w:p w14:paraId="747D3E20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eak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+FAO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5585A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Palmitoylcarnitine, malate</w:t>
            </w:r>
          </w:p>
        </w:tc>
      </w:tr>
      <w:tr w:rsidR="00AA3B31" w:rsidRPr="00337FB4" w14:paraId="641A3A48" w14:textId="77777777" w:rsidTr="00560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vAlign w:val="center"/>
          </w:tcPr>
          <w:p w14:paraId="244B0C8F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OXPHOS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+FAO</w:t>
            </w:r>
          </w:p>
        </w:tc>
        <w:tc>
          <w:tcPr>
            <w:tcW w:w="2873" w:type="dxa"/>
            <w:shd w:val="clear" w:color="auto" w:fill="auto"/>
            <w:vAlign w:val="center"/>
          </w:tcPr>
          <w:p w14:paraId="6E2D8A29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ADP</w:t>
            </w:r>
          </w:p>
        </w:tc>
      </w:tr>
      <w:tr w:rsidR="00AA3B31" w:rsidRPr="00337FB4" w14:paraId="63DD946A" w14:textId="77777777" w:rsidTr="00560DCB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vAlign w:val="center"/>
          </w:tcPr>
          <w:p w14:paraId="5D3AD1DE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ax OXPHOS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+FAO</w:t>
            </w:r>
          </w:p>
        </w:tc>
        <w:tc>
          <w:tcPr>
            <w:tcW w:w="2873" w:type="dxa"/>
            <w:shd w:val="clear" w:color="auto" w:fill="auto"/>
            <w:vAlign w:val="center"/>
          </w:tcPr>
          <w:p w14:paraId="34921933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</w:tr>
      <w:tr w:rsidR="00AA3B31" w:rsidRPr="00337FB4" w14:paraId="7148EF46" w14:textId="77777777" w:rsidTr="00560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vAlign w:val="center"/>
          </w:tcPr>
          <w:p w14:paraId="46938D02" w14:textId="77777777" w:rsidR="00AA3B31" w:rsidRPr="00F060C0" w:rsidRDefault="00AA3B31" w:rsidP="003959D1">
            <w:pPr>
              <w:ind w:right="-86"/>
              <w:contextualSpacing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ax OXPHOS</w:t>
            </w:r>
            <w:r w:rsidRPr="00F060C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CI+CII+FAO</w:t>
            </w:r>
          </w:p>
        </w:tc>
        <w:tc>
          <w:tcPr>
            <w:tcW w:w="2873" w:type="dxa"/>
            <w:shd w:val="clear" w:color="auto" w:fill="auto"/>
            <w:vAlign w:val="center"/>
          </w:tcPr>
          <w:p w14:paraId="25957226" w14:textId="77777777" w:rsidR="00AA3B31" w:rsidRPr="00F060C0" w:rsidRDefault="00AA3B31" w:rsidP="003959D1">
            <w:pPr>
              <w:ind w:right="-8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60C0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</w:tr>
    </w:tbl>
    <w:p w14:paraId="1610379C" w14:textId="77777777" w:rsidR="00AA3B31" w:rsidRDefault="00AA3B31" w:rsidP="00AA3B31">
      <w:pPr>
        <w:spacing w:after="0" w:line="240" w:lineRule="auto"/>
        <w:ind w:left="-86" w:right="-86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1CF82538" w14:textId="77777777" w:rsidR="00426B7C" w:rsidRDefault="00AA3B31" w:rsidP="00AA3B31">
      <w:pPr>
        <w:spacing w:after="0" w:line="480" w:lineRule="auto"/>
        <w:ind w:left="-86" w:right="-86"/>
        <w:contextualSpacing/>
        <w:rPr>
          <w:rFonts w:ascii="Times New Roman" w:hAnsi="Times New Roman" w:cs="Times New Roman"/>
          <w:sz w:val="24"/>
          <w:szCs w:val="24"/>
        </w:rPr>
      </w:pPr>
      <w:r w:rsidRPr="00337FB4">
        <w:rPr>
          <w:rFonts w:ascii="Times New Roman" w:hAnsi="Times New Roman" w:cs="Times New Roman"/>
          <w:i/>
          <w:iCs/>
          <w:sz w:val="24"/>
          <w:szCs w:val="24"/>
        </w:rPr>
        <w:t>Note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="00426B7C" w:rsidRPr="00426B7C">
        <w:rPr>
          <w:rFonts w:ascii="Times New Roman" w:hAnsi="Times New Roman" w:cs="Times New Roman"/>
          <w:sz w:val="24"/>
          <w:szCs w:val="24"/>
        </w:rPr>
        <w:t>Summary of high-resolution respirometry variables, complete methods found in online methods.</w:t>
      </w:r>
      <w:r w:rsidR="00426B7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26B7C">
        <w:rPr>
          <w:rFonts w:ascii="Times New Roman" w:hAnsi="Times New Roman" w:cs="Times New Roman"/>
          <w:sz w:val="24"/>
          <w:szCs w:val="24"/>
        </w:rPr>
        <w:t xml:space="preserve">The abbreviations of respirometry measure appears on the left column; the substrates added sequentially prior to the measure is on the right column. </w:t>
      </w:r>
    </w:p>
    <w:p w14:paraId="74426ADC" w14:textId="77777777" w:rsidR="000F6244" w:rsidRDefault="000F6244" w:rsidP="002E02C5">
      <w:pPr>
        <w:spacing w:after="0" w:line="480" w:lineRule="auto"/>
        <w:ind w:left="-86" w:right="-86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734B93F2" w14:textId="03D7436D" w:rsidR="00F25F22" w:rsidRPr="00AA3B31" w:rsidRDefault="00FC3A0C" w:rsidP="002E02C5">
      <w:pPr>
        <w:spacing w:after="0" w:line="480" w:lineRule="auto"/>
        <w:ind w:left="-86" w:right="-86"/>
        <w:contextualSpacing/>
        <w:rPr>
          <w:rFonts w:ascii="Times New Roman" w:hAnsi="Times New Roman" w:cs="Times New Roman"/>
          <w:sz w:val="24"/>
          <w:szCs w:val="24"/>
        </w:rPr>
      </w:pPr>
      <w:r w:rsidRPr="00FC3A0C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 w:rsidR="00426B7C">
        <w:rPr>
          <w:rFonts w:ascii="Times New Roman" w:hAnsi="Times New Roman" w:cs="Times New Roman"/>
          <w:sz w:val="24"/>
          <w:szCs w:val="24"/>
        </w:rPr>
        <w:t xml:space="preserve"> </w:t>
      </w:r>
      <w:r w:rsidR="00AA3B31">
        <w:rPr>
          <w:rFonts w:ascii="Times New Roman" w:hAnsi="Times New Roman" w:cs="Times New Roman"/>
          <w:sz w:val="24"/>
          <w:szCs w:val="24"/>
        </w:rPr>
        <w:t xml:space="preserve">CI, complex I-supported; CII, complex II-supported; FAO, fatty acid oxidation; </w:t>
      </w:r>
      <w:r w:rsidR="00AA3B31" w:rsidRPr="00337FB4">
        <w:rPr>
          <w:rFonts w:ascii="Times New Roman" w:hAnsi="Times New Roman" w:cs="Times New Roman"/>
          <w:sz w:val="24"/>
          <w:szCs w:val="24"/>
        </w:rPr>
        <w:t xml:space="preserve">OXPHOS, oxidative phosphorylation; ETS, electron transport system; ADP, adenosine diphosphate; </w:t>
      </w:r>
      <w:proofErr w:type="spellStart"/>
      <w:r w:rsidR="00AA3B31" w:rsidRPr="00337FB4">
        <w:rPr>
          <w:rFonts w:ascii="Times New Roman" w:hAnsi="Times New Roman" w:cs="Times New Roman"/>
          <w:sz w:val="24"/>
          <w:szCs w:val="24"/>
        </w:rPr>
        <w:t>submax</w:t>
      </w:r>
      <w:proofErr w:type="spellEnd"/>
      <w:r w:rsidR="00AA3B31" w:rsidRPr="00337FB4">
        <w:rPr>
          <w:rFonts w:ascii="Times New Roman" w:hAnsi="Times New Roman" w:cs="Times New Roman"/>
          <w:sz w:val="24"/>
          <w:szCs w:val="24"/>
        </w:rPr>
        <w:t>, submaximal; max, maximal. *Carbonyl cyanide-p-</w:t>
      </w:r>
      <w:proofErr w:type="spellStart"/>
      <w:r w:rsidR="00AA3B31" w:rsidRPr="00337FB4">
        <w:rPr>
          <w:rFonts w:ascii="Times New Roman" w:hAnsi="Times New Roman" w:cs="Times New Roman"/>
          <w:sz w:val="24"/>
          <w:szCs w:val="24"/>
        </w:rPr>
        <w:t>trifluoromethoxyphenylhydrazone</w:t>
      </w:r>
      <w:proofErr w:type="spellEnd"/>
      <w:r w:rsidR="00AA3B31" w:rsidRPr="00337FB4">
        <w:rPr>
          <w:rFonts w:ascii="Times New Roman" w:hAnsi="Times New Roman" w:cs="Times New Roman"/>
          <w:sz w:val="24"/>
          <w:szCs w:val="24"/>
        </w:rPr>
        <w:t xml:space="preserve"> (FCCP) elicits uncoupled maximal respiratory capacity of ETS. </w:t>
      </w:r>
    </w:p>
    <w:sectPr w:rsidR="00F25F22" w:rsidRPr="00AA3B31" w:rsidSect="0049226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80D75" w14:textId="77777777" w:rsidR="00200A25" w:rsidRDefault="00200A25" w:rsidP="00F750D6">
      <w:pPr>
        <w:spacing w:after="0" w:line="240" w:lineRule="auto"/>
      </w:pPr>
      <w:r>
        <w:separator/>
      </w:r>
    </w:p>
  </w:endnote>
  <w:endnote w:type="continuationSeparator" w:id="0">
    <w:p w14:paraId="5A3A2EE7" w14:textId="77777777" w:rsidR="00200A25" w:rsidRDefault="00200A25" w:rsidP="00F75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Roboto Medium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F9234" w14:textId="77777777" w:rsidR="00200A25" w:rsidRDefault="00200A25" w:rsidP="00F750D6">
      <w:pPr>
        <w:spacing w:after="0" w:line="240" w:lineRule="auto"/>
      </w:pPr>
      <w:r>
        <w:separator/>
      </w:r>
    </w:p>
  </w:footnote>
  <w:footnote w:type="continuationSeparator" w:id="0">
    <w:p w14:paraId="1626ED7B" w14:textId="77777777" w:rsidR="00200A25" w:rsidRDefault="00200A25" w:rsidP="00F75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18089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AF10E3" w14:textId="028397E8" w:rsidR="00F750D6" w:rsidRDefault="00F750D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A3F55E" w14:textId="77777777" w:rsidR="00F750D6" w:rsidRDefault="00F750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5048C"/>
    <w:multiLevelType w:val="hybridMultilevel"/>
    <w:tmpl w:val="4E1C2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42232"/>
    <w:multiLevelType w:val="hybridMultilevel"/>
    <w:tmpl w:val="5502B5BA"/>
    <w:lvl w:ilvl="0" w:tplc="EFD44AF0">
      <w:start w:val="4"/>
      <w:numFmt w:val="bullet"/>
      <w:lvlText w:val="-"/>
      <w:lvlJc w:val="left"/>
      <w:pPr>
        <w:ind w:left="720" w:hanging="360"/>
      </w:pPr>
      <w:rPr>
        <w:rFonts w:ascii="Roboto" w:eastAsiaTheme="minorHAnsi" w:hAnsi="Roboto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3418"/>
    <w:multiLevelType w:val="hybridMultilevel"/>
    <w:tmpl w:val="072A40C2"/>
    <w:lvl w:ilvl="0" w:tplc="1D9071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06F8B"/>
    <w:multiLevelType w:val="hybridMultilevel"/>
    <w:tmpl w:val="D80CE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A4B48"/>
    <w:multiLevelType w:val="hybridMultilevel"/>
    <w:tmpl w:val="7CE49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AA3E5B"/>
    <w:multiLevelType w:val="hybridMultilevel"/>
    <w:tmpl w:val="C0C856DE"/>
    <w:lvl w:ilvl="0" w:tplc="1D9071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FF07C9"/>
    <w:multiLevelType w:val="hybridMultilevel"/>
    <w:tmpl w:val="958228AC"/>
    <w:lvl w:ilvl="0" w:tplc="0409000F">
      <w:start w:val="1"/>
      <w:numFmt w:val="decimal"/>
      <w:lvlText w:val="%1."/>
      <w:lvlJc w:val="left"/>
      <w:pPr>
        <w:ind w:left="973" w:hanging="360"/>
      </w:pPr>
    </w:lvl>
    <w:lvl w:ilvl="1" w:tplc="04090019" w:tentative="1">
      <w:start w:val="1"/>
      <w:numFmt w:val="lowerLetter"/>
      <w:lvlText w:val="%2."/>
      <w:lvlJc w:val="left"/>
      <w:pPr>
        <w:ind w:left="1693" w:hanging="360"/>
      </w:pPr>
    </w:lvl>
    <w:lvl w:ilvl="2" w:tplc="0409001B" w:tentative="1">
      <w:start w:val="1"/>
      <w:numFmt w:val="lowerRoman"/>
      <w:lvlText w:val="%3."/>
      <w:lvlJc w:val="right"/>
      <w:pPr>
        <w:ind w:left="2413" w:hanging="180"/>
      </w:pPr>
    </w:lvl>
    <w:lvl w:ilvl="3" w:tplc="0409000F" w:tentative="1">
      <w:start w:val="1"/>
      <w:numFmt w:val="decimal"/>
      <w:lvlText w:val="%4."/>
      <w:lvlJc w:val="left"/>
      <w:pPr>
        <w:ind w:left="3133" w:hanging="360"/>
      </w:pPr>
    </w:lvl>
    <w:lvl w:ilvl="4" w:tplc="04090019" w:tentative="1">
      <w:start w:val="1"/>
      <w:numFmt w:val="lowerLetter"/>
      <w:lvlText w:val="%5."/>
      <w:lvlJc w:val="left"/>
      <w:pPr>
        <w:ind w:left="3853" w:hanging="360"/>
      </w:pPr>
    </w:lvl>
    <w:lvl w:ilvl="5" w:tplc="0409001B" w:tentative="1">
      <w:start w:val="1"/>
      <w:numFmt w:val="lowerRoman"/>
      <w:lvlText w:val="%6."/>
      <w:lvlJc w:val="right"/>
      <w:pPr>
        <w:ind w:left="4573" w:hanging="180"/>
      </w:pPr>
    </w:lvl>
    <w:lvl w:ilvl="6" w:tplc="0409000F" w:tentative="1">
      <w:start w:val="1"/>
      <w:numFmt w:val="decimal"/>
      <w:lvlText w:val="%7."/>
      <w:lvlJc w:val="left"/>
      <w:pPr>
        <w:ind w:left="5293" w:hanging="360"/>
      </w:pPr>
    </w:lvl>
    <w:lvl w:ilvl="7" w:tplc="04090019" w:tentative="1">
      <w:start w:val="1"/>
      <w:numFmt w:val="lowerLetter"/>
      <w:lvlText w:val="%8."/>
      <w:lvlJc w:val="left"/>
      <w:pPr>
        <w:ind w:left="6013" w:hanging="360"/>
      </w:pPr>
    </w:lvl>
    <w:lvl w:ilvl="8" w:tplc="0409001B" w:tentative="1">
      <w:start w:val="1"/>
      <w:numFmt w:val="lowerRoman"/>
      <w:lvlText w:val="%9."/>
      <w:lvlJc w:val="right"/>
      <w:pPr>
        <w:ind w:left="6733" w:hanging="180"/>
      </w:pPr>
    </w:lvl>
  </w:abstractNum>
  <w:abstractNum w:abstractNumId="7" w15:restartNumberingAfterBreak="0">
    <w:nsid w:val="772474A6"/>
    <w:multiLevelType w:val="hybridMultilevel"/>
    <w:tmpl w:val="958228AC"/>
    <w:lvl w:ilvl="0" w:tplc="FFFFFFFF">
      <w:start w:val="1"/>
      <w:numFmt w:val="decimal"/>
      <w:lvlText w:val="%1."/>
      <w:lvlJc w:val="left"/>
      <w:pPr>
        <w:ind w:left="973" w:hanging="360"/>
      </w:pPr>
    </w:lvl>
    <w:lvl w:ilvl="1" w:tplc="FFFFFFFF" w:tentative="1">
      <w:start w:val="1"/>
      <w:numFmt w:val="lowerLetter"/>
      <w:lvlText w:val="%2."/>
      <w:lvlJc w:val="left"/>
      <w:pPr>
        <w:ind w:left="1693" w:hanging="360"/>
      </w:pPr>
    </w:lvl>
    <w:lvl w:ilvl="2" w:tplc="FFFFFFFF" w:tentative="1">
      <w:start w:val="1"/>
      <w:numFmt w:val="lowerRoman"/>
      <w:lvlText w:val="%3."/>
      <w:lvlJc w:val="right"/>
      <w:pPr>
        <w:ind w:left="2413" w:hanging="180"/>
      </w:pPr>
    </w:lvl>
    <w:lvl w:ilvl="3" w:tplc="FFFFFFFF" w:tentative="1">
      <w:start w:val="1"/>
      <w:numFmt w:val="decimal"/>
      <w:lvlText w:val="%4."/>
      <w:lvlJc w:val="left"/>
      <w:pPr>
        <w:ind w:left="3133" w:hanging="360"/>
      </w:pPr>
    </w:lvl>
    <w:lvl w:ilvl="4" w:tplc="FFFFFFFF" w:tentative="1">
      <w:start w:val="1"/>
      <w:numFmt w:val="lowerLetter"/>
      <w:lvlText w:val="%5."/>
      <w:lvlJc w:val="left"/>
      <w:pPr>
        <w:ind w:left="3853" w:hanging="360"/>
      </w:pPr>
    </w:lvl>
    <w:lvl w:ilvl="5" w:tplc="FFFFFFFF" w:tentative="1">
      <w:start w:val="1"/>
      <w:numFmt w:val="lowerRoman"/>
      <w:lvlText w:val="%6."/>
      <w:lvlJc w:val="right"/>
      <w:pPr>
        <w:ind w:left="4573" w:hanging="180"/>
      </w:pPr>
    </w:lvl>
    <w:lvl w:ilvl="6" w:tplc="FFFFFFFF" w:tentative="1">
      <w:start w:val="1"/>
      <w:numFmt w:val="decimal"/>
      <w:lvlText w:val="%7."/>
      <w:lvlJc w:val="left"/>
      <w:pPr>
        <w:ind w:left="5293" w:hanging="360"/>
      </w:pPr>
    </w:lvl>
    <w:lvl w:ilvl="7" w:tplc="FFFFFFFF" w:tentative="1">
      <w:start w:val="1"/>
      <w:numFmt w:val="lowerLetter"/>
      <w:lvlText w:val="%8."/>
      <w:lvlJc w:val="left"/>
      <w:pPr>
        <w:ind w:left="6013" w:hanging="360"/>
      </w:pPr>
    </w:lvl>
    <w:lvl w:ilvl="8" w:tplc="FFFFFFFF" w:tentative="1">
      <w:start w:val="1"/>
      <w:numFmt w:val="lowerRoman"/>
      <w:lvlText w:val="%9."/>
      <w:lvlJc w:val="right"/>
      <w:pPr>
        <w:ind w:left="6733" w:hanging="180"/>
      </w:pPr>
    </w:lvl>
  </w:abstractNum>
  <w:num w:numId="1" w16cid:durableId="679237383">
    <w:abstractNumId w:val="0"/>
  </w:num>
  <w:num w:numId="2" w16cid:durableId="870529128">
    <w:abstractNumId w:val="2"/>
  </w:num>
  <w:num w:numId="3" w16cid:durableId="235210676">
    <w:abstractNumId w:val="3"/>
  </w:num>
  <w:num w:numId="4" w16cid:durableId="1941524573">
    <w:abstractNumId w:val="5"/>
  </w:num>
  <w:num w:numId="5" w16cid:durableId="1664314515">
    <w:abstractNumId w:val="4"/>
  </w:num>
  <w:num w:numId="6" w16cid:durableId="717166234">
    <w:abstractNumId w:val="6"/>
  </w:num>
  <w:num w:numId="7" w16cid:durableId="1977445568">
    <w:abstractNumId w:val="1"/>
  </w:num>
  <w:num w:numId="8" w16cid:durableId="15684171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F65"/>
    <w:rsid w:val="000015CA"/>
    <w:rsid w:val="00003447"/>
    <w:rsid w:val="0000473F"/>
    <w:rsid w:val="000049C6"/>
    <w:rsid w:val="00005989"/>
    <w:rsid w:val="00005AD8"/>
    <w:rsid w:val="000123CA"/>
    <w:rsid w:val="000169E2"/>
    <w:rsid w:val="00020833"/>
    <w:rsid w:val="00020CFA"/>
    <w:rsid w:val="00021115"/>
    <w:rsid w:val="0002155B"/>
    <w:rsid w:val="00021DAD"/>
    <w:rsid w:val="0002255B"/>
    <w:rsid w:val="000244C1"/>
    <w:rsid w:val="0002539C"/>
    <w:rsid w:val="00036E58"/>
    <w:rsid w:val="00041972"/>
    <w:rsid w:val="000457A3"/>
    <w:rsid w:val="00046709"/>
    <w:rsid w:val="00047336"/>
    <w:rsid w:val="00047B56"/>
    <w:rsid w:val="00055C60"/>
    <w:rsid w:val="00070794"/>
    <w:rsid w:val="00073F01"/>
    <w:rsid w:val="0007417F"/>
    <w:rsid w:val="000809D7"/>
    <w:rsid w:val="00082E16"/>
    <w:rsid w:val="000832B1"/>
    <w:rsid w:val="00085D7A"/>
    <w:rsid w:val="00087AD4"/>
    <w:rsid w:val="000928EE"/>
    <w:rsid w:val="0009729F"/>
    <w:rsid w:val="0009784E"/>
    <w:rsid w:val="00097C0A"/>
    <w:rsid w:val="000A0A6B"/>
    <w:rsid w:val="000B3007"/>
    <w:rsid w:val="000B63E4"/>
    <w:rsid w:val="000C13A1"/>
    <w:rsid w:val="000C19C7"/>
    <w:rsid w:val="000C41AE"/>
    <w:rsid w:val="000D1E92"/>
    <w:rsid w:val="000D2D58"/>
    <w:rsid w:val="000D4D99"/>
    <w:rsid w:val="000D5C03"/>
    <w:rsid w:val="000E0DF7"/>
    <w:rsid w:val="000E3291"/>
    <w:rsid w:val="000E38C4"/>
    <w:rsid w:val="000E6B6F"/>
    <w:rsid w:val="000E7F62"/>
    <w:rsid w:val="000F6244"/>
    <w:rsid w:val="00101275"/>
    <w:rsid w:val="001028AE"/>
    <w:rsid w:val="00104F23"/>
    <w:rsid w:val="00106F5A"/>
    <w:rsid w:val="00107F36"/>
    <w:rsid w:val="00110684"/>
    <w:rsid w:val="0011615E"/>
    <w:rsid w:val="00121EDC"/>
    <w:rsid w:val="00122E86"/>
    <w:rsid w:val="00124DB3"/>
    <w:rsid w:val="00125206"/>
    <w:rsid w:val="00125428"/>
    <w:rsid w:val="001258CF"/>
    <w:rsid w:val="001265D0"/>
    <w:rsid w:val="00126BDB"/>
    <w:rsid w:val="00126DE7"/>
    <w:rsid w:val="00126E44"/>
    <w:rsid w:val="001272D4"/>
    <w:rsid w:val="00127AC5"/>
    <w:rsid w:val="00127C73"/>
    <w:rsid w:val="001304C9"/>
    <w:rsid w:val="00131226"/>
    <w:rsid w:val="00131778"/>
    <w:rsid w:val="001318C1"/>
    <w:rsid w:val="001327B2"/>
    <w:rsid w:val="001331B8"/>
    <w:rsid w:val="00133308"/>
    <w:rsid w:val="00133A07"/>
    <w:rsid w:val="00136CAD"/>
    <w:rsid w:val="00143529"/>
    <w:rsid w:val="00143C2E"/>
    <w:rsid w:val="00143E4C"/>
    <w:rsid w:val="001449AD"/>
    <w:rsid w:val="0014552F"/>
    <w:rsid w:val="00147FBE"/>
    <w:rsid w:val="00151C94"/>
    <w:rsid w:val="00155FF5"/>
    <w:rsid w:val="0015656E"/>
    <w:rsid w:val="001616E7"/>
    <w:rsid w:val="00161BFE"/>
    <w:rsid w:val="00164B4C"/>
    <w:rsid w:val="001654F2"/>
    <w:rsid w:val="00165F4C"/>
    <w:rsid w:val="0016662D"/>
    <w:rsid w:val="00166AD9"/>
    <w:rsid w:val="0016774A"/>
    <w:rsid w:val="001731B2"/>
    <w:rsid w:val="00173D56"/>
    <w:rsid w:val="00175B31"/>
    <w:rsid w:val="0017740B"/>
    <w:rsid w:val="001777AC"/>
    <w:rsid w:val="00183DBE"/>
    <w:rsid w:val="0018585D"/>
    <w:rsid w:val="0018587C"/>
    <w:rsid w:val="00187CE4"/>
    <w:rsid w:val="0019080E"/>
    <w:rsid w:val="00190997"/>
    <w:rsid w:val="00192848"/>
    <w:rsid w:val="001951AA"/>
    <w:rsid w:val="001A0A11"/>
    <w:rsid w:val="001A0C74"/>
    <w:rsid w:val="001A1F1F"/>
    <w:rsid w:val="001A279E"/>
    <w:rsid w:val="001A6EFD"/>
    <w:rsid w:val="001B0728"/>
    <w:rsid w:val="001B1819"/>
    <w:rsid w:val="001B6855"/>
    <w:rsid w:val="001B79FB"/>
    <w:rsid w:val="001B7D44"/>
    <w:rsid w:val="001C0D36"/>
    <w:rsid w:val="001C33FF"/>
    <w:rsid w:val="001C41A5"/>
    <w:rsid w:val="001C6DEB"/>
    <w:rsid w:val="001D0A6F"/>
    <w:rsid w:val="001D51C2"/>
    <w:rsid w:val="001D6F6C"/>
    <w:rsid w:val="001E00A3"/>
    <w:rsid w:val="001E3015"/>
    <w:rsid w:val="001E711D"/>
    <w:rsid w:val="001F0427"/>
    <w:rsid w:val="001F0B31"/>
    <w:rsid w:val="001F2045"/>
    <w:rsid w:val="001F2EFC"/>
    <w:rsid w:val="001F5330"/>
    <w:rsid w:val="001F75DE"/>
    <w:rsid w:val="0020042F"/>
    <w:rsid w:val="00200A25"/>
    <w:rsid w:val="00201278"/>
    <w:rsid w:val="00203BC2"/>
    <w:rsid w:val="00206C44"/>
    <w:rsid w:val="00207D2E"/>
    <w:rsid w:val="0021230B"/>
    <w:rsid w:val="002149AE"/>
    <w:rsid w:val="002175EA"/>
    <w:rsid w:val="00220110"/>
    <w:rsid w:val="00227AA1"/>
    <w:rsid w:val="00233A5E"/>
    <w:rsid w:val="00234090"/>
    <w:rsid w:val="0024647A"/>
    <w:rsid w:val="002519F1"/>
    <w:rsid w:val="00251D04"/>
    <w:rsid w:val="00257759"/>
    <w:rsid w:val="00257C20"/>
    <w:rsid w:val="00257E4C"/>
    <w:rsid w:val="002611C5"/>
    <w:rsid w:val="0026163E"/>
    <w:rsid w:val="002761F4"/>
    <w:rsid w:val="00276AA9"/>
    <w:rsid w:val="002820CC"/>
    <w:rsid w:val="00282A68"/>
    <w:rsid w:val="00282A6C"/>
    <w:rsid w:val="00282DE1"/>
    <w:rsid w:val="00291AC1"/>
    <w:rsid w:val="00294176"/>
    <w:rsid w:val="00294604"/>
    <w:rsid w:val="00294FB3"/>
    <w:rsid w:val="00297E6F"/>
    <w:rsid w:val="002A0E27"/>
    <w:rsid w:val="002A2143"/>
    <w:rsid w:val="002A4564"/>
    <w:rsid w:val="002A6EF3"/>
    <w:rsid w:val="002A7FBB"/>
    <w:rsid w:val="002B04CD"/>
    <w:rsid w:val="002B05AC"/>
    <w:rsid w:val="002B1E30"/>
    <w:rsid w:val="002B247A"/>
    <w:rsid w:val="002B4105"/>
    <w:rsid w:val="002B4341"/>
    <w:rsid w:val="002B4EF4"/>
    <w:rsid w:val="002B5C30"/>
    <w:rsid w:val="002B7A20"/>
    <w:rsid w:val="002B7BBD"/>
    <w:rsid w:val="002C1530"/>
    <w:rsid w:val="002D4843"/>
    <w:rsid w:val="002D4B1D"/>
    <w:rsid w:val="002D600B"/>
    <w:rsid w:val="002E02C5"/>
    <w:rsid w:val="002E342E"/>
    <w:rsid w:val="002E5891"/>
    <w:rsid w:val="002F1892"/>
    <w:rsid w:val="002F3556"/>
    <w:rsid w:val="002F76A6"/>
    <w:rsid w:val="0030351A"/>
    <w:rsid w:val="00303708"/>
    <w:rsid w:val="00305488"/>
    <w:rsid w:val="00307477"/>
    <w:rsid w:val="00314F5B"/>
    <w:rsid w:val="00316596"/>
    <w:rsid w:val="00325E6F"/>
    <w:rsid w:val="0032785F"/>
    <w:rsid w:val="003419F9"/>
    <w:rsid w:val="00342515"/>
    <w:rsid w:val="00342A49"/>
    <w:rsid w:val="00343E4D"/>
    <w:rsid w:val="003446A0"/>
    <w:rsid w:val="0034619C"/>
    <w:rsid w:val="00346B9B"/>
    <w:rsid w:val="003510DB"/>
    <w:rsid w:val="00353E94"/>
    <w:rsid w:val="00361849"/>
    <w:rsid w:val="003630EC"/>
    <w:rsid w:val="0036641D"/>
    <w:rsid w:val="003744A1"/>
    <w:rsid w:val="00376690"/>
    <w:rsid w:val="00376B75"/>
    <w:rsid w:val="003777C4"/>
    <w:rsid w:val="00380F17"/>
    <w:rsid w:val="00385B32"/>
    <w:rsid w:val="003877D9"/>
    <w:rsid w:val="00387C70"/>
    <w:rsid w:val="0039091C"/>
    <w:rsid w:val="00392A39"/>
    <w:rsid w:val="003951BF"/>
    <w:rsid w:val="003A0217"/>
    <w:rsid w:val="003A771A"/>
    <w:rsid w:val="003B0359"/>
    <w:rsid w:val="003B04F2"/>
    <w:rsid w:val="003B3C34"/>
    <w:rsid w:val="003C0591"/>
    <w:rsid w:val="003C1B07"/>
    <w:rsid w:val="003C2783"/>
    <w:rsid w:val="003C6FDD"/>
    <w:rsid w:val="003D1A7A"/>
    <w:rsid w:val="003D405E"/>
    <w:rsid w:val="003D4C3E"/>
    <w:rsid w:val="003E03D7"/>
    <w:rsid w:val="003E3FC6"/>
    <w:rsid w:val="003E7754"/>
    <w:rsid w:val="003F2B02"/>
    <w:rsid w:val="003F3BB1"/>
    <w:rsid w:val="003F789E"/>
    <w:rsid w:val="003F7A29"/>
    <w:rsid w:val="00401C70"/>
    <w:rsid w:val="004051D3"/>
    <w:rsid w:val="00406046"/>
    <w:rsid w:val="00412E62"/>
    <w:rsid w:val="00414604"/>
    <w:rsid w:val="00415813"/>
    <w:rsid w:val="00421F5C"/>
    <w:rsid w:val="004234ED"/>
    <w:rsid w:val="00426B7C"/>
    <w:rsid w:val="0043012F"/>
    <w:rsid w:val="004332A7"/>
    <w:rsid w:val="004368A9"/>
    <w:rsid w:val="004401B0"/>
    <w:rsid w:val="004431BD"/>
    <w:rsid w:val="00446DA3"/>
    <w:rsid w:val="00450B8A"/>
    <w:rsid w:val="004521E6"/>
    <w:rsid w:val="00452E37"/>
    <w:rsid w:val="00453D1F"/>
    <w:rsid w:val="00457E05"/>
    <w:rsid w:val="00463BE9"/>
    <w:rsid w:val="00463E5F"/>
    <w:rsid w:val="004676DF"/>
    <w:rsid w:val="00471668"/>
    <w:rsid w:val="004720BB"/>
    <w:rsid w:val="004726FD"/>
    <w:rsid w:val="00473F49"/>
    <w:rsid w:val="0047684B"/>
    <w:rsid w:val="00480452"/>
    <w:rsid w:val="004811AF"/>
    <w:rsid w:val="0048152F"/>
    <w:rsid w:val="00481F6A"/>
    <w:rsid w:val="00482AF7"/>
    <w:rsid w:val="00486682"/>
    <w:rsid w:val="004869C8"/>
    <w:rsid w:val="00492265"/>
    <w:rsid w:val="0049499A"/>
    <w:rsid w:val="0049502F"/>
    <w:rsid w:val="00496F16"/>
    <w:rsid w:val="00497DE4"/>
    <w:rsid w:val="004A1343"/>
    <w:rsid w:val="004A37EB"/>
    <w:rsid w:val="004A47F6"/>
    <w:rsid w:val="004A6025"/>
    <w:rsid w:val="004A6BB4"/>
    <w:rsid w:val="004A7CF1"/>
    <w:rsid w:val="004A7DDE"/>
    <w:rsid w:val="004B0598"/>
    <w:rsid w:val="004B0F63"/>
    <w:rsid w:val="004B2841"/>
    <w:rsid w:val="004C0892"/>
    <w:rsid w:val="004C0B16"/>
    <w:rsid w:val="004C5ECA"/>
    <w:rsid w:val="004C65B2"/>
    <w:rsid w:val="004C7BEB"/>
    <w:rsid w:val="004D408F"/>
    <w:rsid w:val="004D417A"/>
    <w:rsid w:val="004D6147"/>
    <w:rsid w:val="004D67F1"/>
    <w:rsid w:val="004E0672"/>
    <w:rsid w:val="004E13BE"/>
    <w:rsid w:val="004E1803"/>
    <w:rsid w:val="004E54AB"/>
    <w:rsid w:val="004F3E9C"/>
    <w:rsid w:val="004F4DEE"/>
    <w:rsid w:val="004F5EFE"/>
    <w:rsid w:val="004F619C"/>
    <w:rsid w:val="005014C8"/>
    <w:rsid w:val="00502EE1"/>
    <w:rsid w:val="00507751"/>
    <w:rsid w:val="00510F8E"/>
    <w:rsid w:val="00511094"/>
    <w:rsid w:val="00516A17"/>
    <w:rsid w:val="00522306"/>
    <w:rsid w:val="00523C7C"/>
    <w:rsid w:val="00524EA6"/>
    <w:rsid w:val="00525D8D"/>
    <w:rsid w:val="00530A20"/>
    <w:rsid w:val="005321D7"/>
    <w:rsid w:val="00536926"/>
    <w:rsid w:val="00536CF0"/>
    <w:rsid w:val="005373C3"/>
    <w:rsid w:val="005426DA"/>
    <w:rsid w:val="0054341A"/>
    <w:rsid w:val="00543FBE"/>
    <w:rsid w:val="00545025"/>
    <w:rsid w:val="00545730"/>
    <w:rsid w:val="00551B57"/>
    <w:rsid w:val="00553988"/>
    <w:rsid w:val="005539F3"/>
    <w:rsid w:val="005553C1"/>
    <w:rsid w:val="00555721"/>
    <w:rsid w:val="00555BDC"/>
    <w:rsid w:val="00556154"/>
    <w:rsid w:val="00556F0C"/>
    <w:rsid w:val="00560DCB"/>
    <w:rsid w:val="005616F5"/>
    <w:rsid w:val="00561C4C"/>
    <w:rsid w:val="00562371"/>
    <w:rsid w:val="005625B3"/>
    <w:rsid w:val="00591FEC"/>
    <w:rsid w:val="0059320E"/>
    <w:rsid w:val="00597B6E"/>
    <w:rsid w:val="00597E80"/>
    <w:rsid w:val="005A049D"/>
    <w:rsid w:val="005A191C"/>
    <w:rsid w:val="005B3192"/>
    <w:rsid w:val="005B7C0A"/>
    <w:rsid w:val="005C65B0"/>
    <w:rsid w:val="005D0654"/>
    <w:rsid w:val="005D6B01"/>
    <w:rsid w:val="005D7A3A"/>
    <w:rsid w:val="005E1107"/>
    <w:rsid w:val="005E508D"/>
    <w:rsid w:val="005E5D7E"/>
    <w:rsid w:val="005F2729"/>
    <w:rsid w:val="005F387C"/>
    <w:rsid w:val="005F4943"/>
    <w:rsid w:val="005F5C84"/>
    <w:rsid w:val="005F5E85"/>
    <w:rsid w:val="00600557"/>
    <w:rsid w:val="00605843"/>
    <w:rsid w:val="00606A8A"/>
    <w:rsid w:val="006102B1"/>
    <w:rsid w:val="00610C48"/>
    <w:rsid w:val="0061240A"/>
    <w:rsid w:val="00613AF4"/>
    <w:rsid w:val="00614E95"/>
    <w:rsid w:val="00616633"/>
    <w:rsid w:val="00620013"/>
    <w:rsid w:val="00621718"/>
    <w:rsid w:val="00622701"/>
    <w:rsid w:val="00624D63"/>
    <w:rsid w:val="006251C5"/>
    <w:rsid w:val="006275CD"/>
    <w:rsid w:val="00627C03"/>
    <w:rsid w:val="00630FC8"/>
    <w:rsid w:val="00637835"/>
    <w:rsid w:val="0064052F"/>
    <w:rsid w:val="006417D9"/>
    <w:rsid w:val="00641B1D"/>
    <w:rsid w:val="00642750"/>
    <w:rsid w:val="00642959"/>
    <w:rsid w:val="00642A34"/>
    <w:rsid w:val="00644A5A"/>
    <w:rsid w:val="00644E64"/>
    <w:rsid w:val="0064536F"/>
    <w:rsid w:val="00651916"/>
    <w:rsid w:val="006530E5"/>
    <w:rsid w:val="00653FBC"/>
    <w:rsid w:val="00655A73"/>
    <w:rsid w:val="006614DE"/>
    <w:rsid w:val="006627C0"/>
    <w:rsid w:val="00663FAE"/>
    <w:rsid w:val="006640E4"/>
    <w:rsid w:val="00665436"/>
    <w:rsid w:val="00666BD0"/>
    <w:rsid w:val="00667871"/>
    <w:rsid w:val="006706E3"/>
    <w:rsid w:val="006729CF"/>
    <w:rsid w:val="006742E3"/>
    <w:rsid w:val="00675A61"/>
    <w:rsid w:val="0068012B"/>
    <w:rsid w:val="00680C10"/>
    <w:rsid w:val="006815E9"/>
    <w:rsid w:val="00681980"/>
    <w:rsid w:val="006921A0"/>
    <w:rsid w:val="006939E8"/>
    <w:rsid w:val="00694E15"/>
    <w:rsid w:val="00697CB8"/>
    <w:rsid w:val="006A0E94"/>
    <w:rsid w:val="006A2B0A"/>
    <w:rsid w:val="006A48F4"/>
    <w:rsid w:val="006A50A4"/>
    <w:rsid w:val="006A72A0"/>
    <w:rsid w:val="006B127B"/>
    <w:rsid w:val="006B1F87"/>
    <w:rsid w:val="006B4462"/>
    <w:rsid w:val="006B4FC1"/>
    <w:rsid w:val="006D1A3A"/>
    <w:rsid w:val="006D6427"/>
    <w:rsid w:val="006E0B35"/>
    <w:rsid w:val="006E0BA4"/>
    <w:rsid w:val="006E18E0"/>
    <w:rsid w:val="006E1F77"/>
    <w:rsid w:val="006E388D"/>
    <w:rsid w:val="006E4185"/>
    <w:rsid w:val="006E47AE"/>
    <w:rsid w:val="006E63B9"/>
    <w:rsid w:val="006E77BC"/>
    <w:rsid w:val="006F3119"/>
    <w:rsid w:val="006F4341"/>
    <w:rsid w:val="006F50CA"/>
    <w:rsid w:val="006F52A8"/>
    <w:rsid w:val="006F6054"/>
    <w:rsid w:val="007011A6"/>
    <w:rsid w:val="00702C7F"/>
    <w:rsid w:val="007039E9"/>
    <w:rsid w:val="007114F3"/>
    <w:rsid w:val="007148FE"/>
    <w:rsid w:val="00715420"/>
    <w:rsid w:val="00716BA6"/>
    <w:rsid w:val="0071759D"/>
    <w:rsid w:val="007179CB"/>
    <w:rsid w:val="00720BE5"/>
    <w:rsid w:val="00724D3D"/>
    <w:rsid w:val="007333A4"/>
    <w:rsid w:val="00733E78"/>
    <w:rsid w:val="00736C2B"/>
    <w:rsid w:val="00741F46"/>
    <w:rsid w:val="00742603"/>
    <w:rsid w:val="0074374E"/>
    <w:rsid w:val="00744261"/>
    <w:rsid w:val="0074662F"/>
    <w:rsid w:val="00747003"/>
    <w:rsid w:val="007517CF"/>
    <w:rsid w:val="007525F2"/>
    <w:rsid w:val="0075340D"/>
    <w:rsid w:val="00754940"/>
    <w:rsid w:val="00754AF8"/>
    <w:rsid w:val="00755A4A"/>
    <w:rsid w:val="00755E56"/>
    <w:rsid w:val="00762A21"/>
    <w:rsid w:val="007711AB"/>
    <w:rsid w:val="00773316"/>
    <w:rsid w:val="0078061B"/>
    <w:rsid w:val="00781388"/>
    <w:rsid w:val="00782631"/>
    <w:rsid w:val="0078421A"/>
    <w:rsid w:val="00784E77"/>
    <w:rsid w:val="00790712"/>
    <w:rsid w:val="00793368"/>
    <w:rsid w:val="00794703"/>
    <w:rsid w:val="007978AE"/>
    <w:rsid w:val="007A031A"/>
    <w:rsid w:val="007A0B1A"/>
    <w:rsid w:val="007A1B4B"/>
    <w:rsid w:val="007A1B4F"/>
    <w:rsid w:val="007A736E"/>
    <w:rsid w:val="007B0A5D"/>
    <w:rsid w:val="007B7205"/>
    <w:rsid w:val="007C101A"/>
    <w:rsid w:val="007C75C7"/>
    <w:rsid w:val="007D06BE"/>
    <w:rsid w:val="007D25B7"/>
    <w:rsid w:val="007D3CA6"/>
    <w:rsid w:val="007D5DFB"/>
    <w:rsid w:val="007D6100"/>
    <w:rsid w:val="007E0101"/>
    <w:rsid w:val="007E348F"/>
    <w:rsid w:val="007E47D2"/>
    <w:rsid w:val="007E533C"/>
    <w:rsid w:val="007E6E1C"/>
    <w:rsid w:val="007E7B8B"/>
    <w:rsid w:val="007F00F0"/>
    <w:rsid w:val="007F24C6"/>
    <w:rsid w:val="007F5854"/>
    <w:rsid w:val="007F5A06"/>
    <w:rsid w:val="00805FC5"/>
    <w:rsid w:val="00814900"/>
    <w:rsid w:val="00820D47"/>
    <w:rsid w:val="00822EDD"/>
    <w:rsid w:val="008256A5"/>
    <w:rsid w:val="00832380"/>
    <w:rsid w:val="00833C5C"/>
    <w:rsid w:val="008351D9"/>
    <w:rsid w:val="00835B8C"/>
    <w:rsid w:val="008368AC"/>
    <w:rsid w:val="0084045A"/>
    <w:rsid w:val="00841BDB"/>
    <w:rsid w:val="00842C5F"/>
    <w:rsid w:val="008471FC"/>
    <w:rsid w:val="00852AF3"/>
    <w:rsid w:val="00852D62"/>
    <w:rsid w:val="008602B1"/>
    <w:rsid w:val="0086644F"/>
    <w:rsid w:val="00867389"/>
    <w:rsid w:val="00867F03"/>
    <w:rsid w:val="008701E3"/>
    <w:rsid w:val="008721B7"/>
    <w:rsid w:val="00872D60"/>
    <w:rsid w:val="0087769A"/>
    <w:rsid w:val="008779DE"/>
    <w:rsid w:val="00881618"/>
    <w:rsid w:val="00881957"/>
    <w:rsid w:val="00884D3E"/>
    <w:rsid w:val="008850B9"/>
    <w:rsid w:val="00886761"/>
    <w:rsid w:val="00887325"/>
    <w:rsid w:val="00893214"/>
    <w:rsid w:val="00893E56"/>
    <w:rsid w:val="00894D94"/>
    <w:rsid w:val="0089732E"/>
    <w:rsid w:val="008973C3"/>
    <w:rsid w:val="008A0A66"/>
    <w:rsid w:val="008A15A4"/>
    <w:rsid w:val="008A3248"/>
    <w:rsid w:val="008A485B"/>
    <w:rsid w:val="008A5864"/>
    <w:rsid w:val="008A5F39"/>
    <w:rsid w:val="008A6183"/>
    <w:rsid w:val="008A6939"/>
    <w:rsid w:val="008B2E30"/>
    <w:rsid w:val="008B2EE7"/>
    <w:rsid w:val="008B68DB"/>
    <w:rsid w:val="008C1E92"/>
    <w:rsid w:val="008C25CD"/>
    <w:rsid w:val="008C6A16"/>
    <w:rsid w:val="008D1832"/>
    <w:rsid w:val="008D19A2"/>
    <w:rsid w:val="008D3CAB"/>
    <w:rsid w:val="008D4516"/>
    <w:rsid w:val="008E1739"/>
    <w:rsid w:val="008E5D3F"/>
    <w:rsid w:val="008E7EC3"/>
    <w:rsid w:val="008F0433"/>
    <w:rsid w:val="008F3E44"/>
    <w:rsid w:val="008F657F"/>
    <w:rsid w:val="008F6D81"/>
    <w:rsid w:val="009007C2"/>
    <w:rsid w:val="00903961"/>
    <w:rsid w:val="00907929"/>
    <w:rsid w:val="00910B1C"/>
    <w:rsid w:val="00910DA4"/>
    <w:rsid w:val="009135FF"/>
    <w:rsid w:val="00914F80"/>
    <w:rsid w:val="00916243"/>
    <w:rsid w:val="00916962"/>
    <w:rsid w:val="00917120"/>
    <w:rsid w:val="009204C4"/>
    <w:rsid w:val="009214A5"/>
    <w:rsid w:val="00927CFB"/>
    <w:rsid w:val="00935C50"/>
    <w:rsid w:val="009366C9"/>
    <w:rsid w:val="009425A2"/>
    <w:rsid w:val="00944640"/>
    <w:rsid w:val="00944CA1"/>
    <w:rsid w:val="00945B8D"/>
    <w:rsid w:val="00953266"/>
    <w:rsid w:val="00956583"/>
    <w:rsid w:val="009572D6"/>
    <w:rsid w:val="00960035"/>
    <w:rsid w:val="00961365"/>
    <w:rsid w:val="009618AB"/>
    <w:rsid w:val="009639D0"/>
    <w:rsid w:val="00964057"/>
    <w:rsid w:val="0096681B"/>
    <w:rsid w:val="00966B42"/>
    <w:rsid w:val="00970E8D"/>
    <w:rsid w:val="00973762"/>
    <w:rsid w:val="00975288"/>
    <w:rsid w:val="0097656A"/>
    <w:rsid w:val="009808A8"/>
    <w:rsid w:val="009809BF"/>
    <w:rsid w:val="00981848"/>
    <w:rsid w:val="009834B6"/>
    <w:rsid w:val="00983F49"/>
    <w:rsid w:val="00993612"/>
    <w:rsid w:val="00995670"/>
    <w:rsid w:val="009A39BE"/>
    <w:rsid w:val="009B1F14"/>
    <w:rsid w:val="009B7ADF"/>
    <w:rsid w:val="009C0354"/>
    <w:rsid w:val="009C1455"/>
    <w:rsid w:val="009C1E26"/>
    <w:rsid w:val="009C29ED"/>
    <w:rsid w:val="009C418C"/>
    <w:rsid w:val="009D19D5"/>
    <w:rsid w:val="009D1E0F"/>
    <w:rsid w:val="009D2D10"/>
    <w:rsid w:val="009D6146"/>
    <w:rsid w:val="009E1A9B"/>
    <w:rsid w:val="009E20DF"/>
    <w:rsid w:val="009E5702"/>
    <w:rsid w:val="009E6C42"/>
    <w:rsid w:val="009F3855"/>
    <w:rsid w:val="009F4F65"/>
    <w:rsid w:val="009F5799"/>
    <w:rsid w:val="009F7472"/>
    <w:rsid w:val="00A0054F"/>
    <w:rsid w:val="00A04384"/>
    <w:rsid w:val="00A04F51"/>
    <w:rsid w:val="00A11CE5"/>
    <w:rsid w:val="00A150FA"/>
    <w:rsid w:val="00A160EE"/>
    <w:rsid w:val="00A279FF"/>
    <w:rsid w:val="00A32D6B"/>
    <w:rsid w:val="00A32F37"/>
    <w:rsid w:val="00A33055"/>
    <w:rsid w:val="00A337B4"/>
    <w:rsid w:val="00A351C1"/>
    <w:rsid w:val="00A35650"/>
    <w:rsid w:val="00A36936"/>
    <w:rsid w:val="00A36F13"/>
    <w:rsid w:val="00A41B18"/>
    <w:rsid w:val="00A427BD"/>
    <w:rsid w:val="00A439FC"/>
    <w:rsid w:val="00A44D21"/>
    <w:rsid w:val="00A45462"/>
    <w:rsid w:val="00A47B2C"/>
    <w:rsid w:val="00A538CC"/>
    <w:rsid w:val="00A5595E"/>
    <w:rsid w:val="00A57B28"/>
    <w:rsid w:val="00A63D22"/>
    <w:rsid w:val="00A67162"/>
    <w:rsid w:val="00A71ADA"/>
    <w:rsid w:val="00A730AC"/>
    <w:rsid w:val="00A73756"/>
    <w:rsid w:val="00A82067"/>
    <w:rsid w:val="00A823F3"/>
    <w:rsid w:val="00A82A35"/>
    <w:rsid w:val="00A86E63"/>
    <w:rsid w:val="00A86EB8"/>
    <w:rsid w:val="00A92F7F"/>
    <w:rsid w:val="00A97BF9"/>
    <w:rsid w:val="00AA313A"/>
    <w:rsid w:val="00AA3B31"/>
    <w:rsid w:val="00AA3CE7"/>
    <w:rsid w:val="00AA41BA"/>
    <w:rsid w:val="00AB02C8"/>
    <w:rsid w:val="00AB5370"/>
    <w:rsid w:val="00AC3B7C"/>
    <w:rsid w:val="00AD031F"/>
    <w:rsid w:val="00AD049D"/>
    <w:rsid w:val="00AD100D"/>
    <w:rsid w:val="00AD26E1"/>
    <w:rsid w:val="00AD61FD"/>
    <w:rsid w:val="00AD790D"/>
    <w:rsid w:val="00AE0CED"/>
    <w:rsid w:val="00AE3FA8"/>
    <w:rsid w:val="00AE4C3C"/>
    <w:rsid w:val="00AF254B"/>
    <w:rsid w:val="00AF6BB1"/>
    <w:rsid w:val="00B007C2"/>
    <w:rsid w:val="00B06204"/>
    <w:rsid w:val="00B06FCD"/>
    <w:rsid w:val="00B078D7"/>
    <w:rsid w:val="00B07C4A"/>
    <w:rsid w:val="00B10AB1"/>
    <w:rsid w:val="00B12311"/>
    <w:rsid w:val="00B171F0"/>
    <w:rsid w:val="00B22128"/>
    <w:rsid w:val="00B22C02"/>
    <w:rsid w:val="00B250F4"/>
    <w:rsid w:val="00B27024"/>
    <w:rsid w:val="00B30E2D"/>
    <w:rsid w:val="00B332F9"/>
    <w:rsid w:val="00B377E6"/>
    <w:rsid w:val="00B3787D"/>
    <w:rsid w:val="00B420F5"/>
    <w:rsid w:val="00B44BEB"/>
    <w:rsid w:val="00B45BE5"/>
    <w:rsid w:val="00B46470"/>
    <w:rsid w:val="00B52BDB"/>
    <w:rsid w:val="00B55E22"/>
    <w:rsid w:val="00B610AA"/>
    <w:rsid w:val="00B67783"/>
    <w:rsid w:val="00B70D28"/>
    <w:rsid w:val="00B74747"/>
    <w:rsid w:val="00B75297"/>
    <w:rsid w:val="00B76F56"/>
    <w:rsid w:val="00B8141D"/>
    <w:rsid w:val="00B83907"/>
    <w:rsid w:val="00B852C9"/>
    <w:rsid w:val="00B86A88"/>
    <w:rsid w:val="00B87AC2"/>
    <w:rsid w:val="00B959B6"/>
    <w:rsid w:val="00B96B50"/>
    <w:rsid w:val="00B973FC"/>
    <w:rsid w:val="00BA0F5D"/>
    <w:rsid w:val="00BA123E"/>
    <w:rsid w:val="00BA25E7"/>
    <w:rsid w:val="00BA3588"/>
    <w:rsid w:val="00BA47FE"/>
    <w:rsid w:val="00BA7087"/>
    <w:rsid w:val="00BA7D0A"/>
    <w:rsid w:val="00BB0283"/>
    <w:rsid w:val="00BB2A8A"/>
    <w:rsid w:val="00BB4E5E"/>
    <w:rsid w:val="00BC1471"/>
    <w:rsid w:val="00BC1986"/>
    <w:rsid w:val="00BC66EE"/>
    <w:rsid w:val="00BC71AC"/>
    <w:rsid w:val="00BD73C1"/>
    <w:rsid w:val="00BD778F"/>
    <w:rsid w:val="00BE2600"/>
    <w:rsid w:val="00BE5FD4"/>
    <w:rsid w:val="00BE6DCB"/>
    <w:rsid w:val="00BE7F4A"/>
    <w:rsid w:val="00BF1BDD"/>
    <w:rsid w:val="00BF5654"/>
    <w:rsid w:val="00C021C6"/>
    <w:rsid w:val="00C02B3A"/>
    <w:rsid w:val="00C06ACC"/>
    <w:rsid w:val="00C0700B"/>
    <w:rsid w:val="00C123D2"/>
    <w:rsid w:val="00C133E4"/>
    <w:rsid w:val="00C159B5"/>
    <w:rsid w:val="00C17EF3"/>
    <w:rsid w:val="00C2278F"/>
    <w:rsid w:val="00C23073"/>
    <w:rsid w:val="00C241E8"/>
    <w:rsid w:val="00C24A09"/>
    <w:rsid w:val="00C2505D"/>
    <w:rsid w:val="00C261F4"/>
    <w:rsid w:val="00C30DEE"/>
    <w:rsid w:val="00C31F76"/>
    <w:rsid w:val="00C32A74"/>
    <w:rsid w:val="00C33E9C"/>
    <w:rsid w:val="00C35FB7"/>
    <w:rsid w:val="00C404E6"/>
    <w:rsid w:val="00C4187F"/>
    <w:rsid w:val="00C43AE0"/>
    <w:rsid w:val="00C44651"/>
    <w:rsid w:val="00C5059C"/>
    <w:rsid w:val="00C55FE7"/>
    <w:rsid w:val="00C56540"/>
    <w:rsid w:val="00C5707C"/>
    <w:rsid w:val="00C6201B"/>
    <w:rsid w:val="00C632A1"/>
    <w:rsid w:val="00C66A75"/>
    <w:rsid w:val="00C672A9"/>
    <w:rsid w:val="00C70FF7"/>
    <w:rsid w:val="00C71484"/>
    <w:rsid w:val="00C73061"/>
    <w:rsid w:val="00C731D9"/>
    <w:rsid w:val="00C762C4"/>
    <w:rsid w:val="00C83E68"/>
    <w:rsid w:val="00C85B66"/>
    <w:rsid w:val="00C8680B"/>
    <w:rsid w:val="00C9409F"/>
    <w:rsid w:val="00C9516A"/>
    <w:rsid w:val="00C971B0"/>
    <w:rsid w:val="00CA01F7"/>
    <w:rsid w:val="00CA0AEF"/>
    <w:rsid w:val="00CA421C"/>
    <w:rsid w:val="00CA7C64"/>
    <w:rsid w:val="00CB1E7E"/>
    <w:rsid w:val="00CB2046"/>
    <w:rsid w:val="00CB4286"/>
    <w:rsid w:val="00CB4B76"/>
    <w:rsid w:val="00CB58CE"/>
    <w:rsid w:val="00CB5FEC"/>
    <w:rsid w:val="00CC183A"/>
    <w:rsid w:val="00CC197C"/>
    <w:rsid w:val="00CC22BE"/>
    <w:rsid w:val="00CC3F00"/>
    <w:rsid w:val="00CD159A"/>
    <w:rsid w:val="00CD5382"/>
    <w:rsid w:val="00CE25A5"/>
    <w:rsid w:val="00CE3001"/>
    <w:rsid w:val="00CE39EA"/>
    <w:rsid w:val="00CE5460"/>
    <w:rsid w:val="00CF22A2"/>
    <w:rsid w:val="00CF3319"/>
    <w:rsid w:val="00CF562A"/>
    <w:rsid w:val="00D012DC"/>
    <w:rsid w:val="00D05191"/>
    <w:rsid w:val="00D056C7"/>
    <w:rsid w:val="00D07713"/>
    <w:rsid w:val="00D11637"/>
    <w:rsid w:val="00D13AB3"/>
    <w:rsid w:val="00D14DE5"/>
    <w:rsid w:val="00D217BE"/>
    <w:rsid w:val="00D251C4"/>
    <w:rsid w:val="00D2748A"/>
    <w:rsid w:val="00D30E04"/>
    <w:rsid w:val="00D31766"/>
    <w:rsid w:val="00D3344B"/>
    <w:rsid w:val="00D344B1"/>
    <w:rsid w:val="00D40629"/>
    <w:rsid w:val="00D40F29"/>
    <w:rsid w:val="00D420AB"/>
    <w:rsid w:val="00D45FAE"/>
    <w:rsid w:val="00D46497"/>
    <w:rsid w:val="00D46FA4"/>
    <w:rsid w:val="00D4782B"/>
    <w:rsid w:val="00D50499"/>
    <w:rsid w:val="00D51335"/>
    <w:rsid w:val="00D5359B"/>
    <w:rsid w:val="00D54673"/>
    <w:rsid w:val="00D56A97"/>
    <w:rsid w:val="00D570D4"/>
    <w:rsid w:val="00D57FE1"/>
    <w:rsid w:val="00D61E95"/>
    <w:rsid w:val="00D62831"/>
    <w:rsid w:val="00D67907"/>
    <w:rsid w:val="00D73E61"/>
    <w:rsid w:val="00D7411A"/>
    <w:rsid w:val="00D770E8"/>
    <w:rsid w:val="00D90892"/>
    <w:rsid w:val="00D91680"/>
    <w:rsid w:val="00D9775F"/>
    <w:rsid w:val="00DA00ED"/>
    <w:rsid w:val="00DA1A3C"/>
    <w:rsid w:val="00DA1C90"/>
    <w:rsid w:val="00DA462A"/>
    <w:rsid w:val="00DB1293"/>
    <w:rsid w:val="00DB2446"/>
    <w:rsid w:val="00DB2827"/>
    <w:rsid w:val="00DB53E5"/>
    <w:rsid w:val="00DC39C4"/>
    <w:rsid w:val="00DC4E82"/>
    <w:rsid w:val="00DC6117"/>
    <w:rsid w:val="00DC6FFA"/>
    <w:rsid w:val="00DD73AD"/>
    <w:rsid w:val="00DD7C6B"/>
    <w:rsid w:val="00DE02D5"/>
    <w:rsid w:val="00DE1304"/>
    <w:rsid w:val="00DE3167"/>
    <w:rsid w:val="00DE365A"/>
    <w:rsid w:val="00DE648D"/>
    <w:rsid w:val="00DE6880"/>
    <w:rsid w:val="00DE6F3A"/>
    <w:rsid w:val="00DF0B82"/>
    <w:rsid w:val="00DF2294"/>
    <w:rsid w:val="00DF2683"/>
    <w:rsid w:val="00DF3BB0"/>
    <w:rsid w:val="00DF40A1"/>
    <w:rsid w:val="00DF4C67"/>
    <w:rsid w:val="00DF6664"/>
    <w:rsid w:val="00E00826"/>
    <w:rsid w:val="00E02716"/>
    <w:rsid w:val="00E03B4F"/>
    <w:rsid w:val="00E047D0"/>
    <w:rsid w:val="00E04914"/>
    <w:rsid w:val="00E06F01"/>
    <w:rsid w:val="00E07239"/>
    <w:rsid w:val="00E11793"/>
    <w:rsid w:val="00E14046"/>
    <w:rsid w:val="00E15109"/>
    <w:rsid w:val="00E1593F"/>
    <w:rsid w:val="00E21DB2"/>
    <w:rsid w:val="00E21E09"/>
    <w:rsid w:val="00E25838"/>
    <w:rsid w:val="00E25C5E"/>
    <w:rsid w:val="00E27B00"/>
    <w:rsid w:val="00E30C12"/>
    <w:rsid w:val="00E31BAC"/>
    <w:rsid w:val="00E3240F"/>
    <w:rsid w:val="00E35553"/>
    <w:rsid w:val="00E437F5"/>
    <w:rsid w:val="00E50565"/>
    <w:rsid w:val="00E51F0F"/>
    <w:rsid w:val="00E565EF"/>
    <w:rsid w:val="00E6135A"/>
    <w:rsid w:val="00E6236A"/>
    <w:rsid w:val="00E643E1"/>
    <w:rsid w:val="00E6602A"/>
    <w:rsid w:val="00E66BC3"/>
    <w:rsid w:val="00E71D99"/>
    <w:rsid w:val="00E7214A"/>
    <w:rsid w:val="00E72A8A"/>
    <w:rsid w:val="00E73063"/>
    <w:rsid w:val="00E75367"/>
    <w:rsid w:val="00E7539E"/>
    <w:rsid w:val="00E76500"/>
    <w:rsid w:val="00E80059"/>
    <w:rsid w:val="00E800A4"/>
    <w:rsid w:val="00E80878"/>
    <w:rsid w:val="00E81C85"/>
    <w:rsid w:val="00E83474"/>
    <w:rsid w:val="00E837C6"/>
    <w:rsid w:val="00E8788B"/>
    <w:rsid w:val="00E93C41"/>
    <w:rsid w:val="00E93ED3"/>
    <w:rsid w:val="00E979BF"/>
    <w:rsid w:val="00EA0C78"/>
    <w:rsid w:val="00EA20CF"/>
    <w:rsid w:val="00EB0933"/>
    <w:rsid w:val="00EB5F4E"/>
    <w:rsid w:val="00EB6E03"/>
    <w:rsid w:val="00EB7088"/>
    <w:rsid w:val="00EC1C81"/>
    <w:rsid w:val="00EC1C82"/>
    <w:rsid w:val="00EC340E"/>
    <w:rsid w:val="00EC3C35"/>
    <w:rsid w:val="00EC527B"/>
    <w:rsid w:val="00EC5293"/>
    <w:rsid w:val="00EC56E0"/>
    <w:rsid w:val="00EC5AE6"/>
    <w:rsid w:val="00EC71C2"/>
    <w:rsid w:val="00ED29A2"/>
    <w:rsid w:val="00ED422B"/>
    <w:rsid w:val="00ED7492"/>
    <w:rsid w:val="00ED76BE"/>
    <w:rsid w:val="00EE2246"/>
    <w:rsid w:val="00EF04F8"/>
    <w:rsid w:val="00EF2C99"/>
    <w:rsid w:val="00EF782A"/>
    <w:rsid w:val="00F0260F"/>
    <w:rsid w:val="00F03946"/>
    <w:rsid w:val="00F060C0"/>
    <w:rsid w:val="00F06A2C"/>
    <w:rsid w:val="00F1073C"/>
    <w:rsid w:val="00F1206B"/>
    <w:rsid w:val="00F17550"/>
    <w:rsid w:val="00F20399"/>
    <w:rsid w:val="00F238FA"/>
    <w:rsid w:val="00F25F22"/>
    <w:rsid w:val="00F341DC"/>
    <w:rsid w:val="00F34E47"/>
    <w:rsid w:val="00F40B28"/>
    <w:rsid w:val="00F44B84"/>
    <w:rsid w:val="00F46B2F"/>
    <w:rsid w:val="00F52F87"/>
    <w:rsid w:val="00F559C0"/>
    <w:rsid w:val="00F5784D"/>
    <w:rsid w:val="00F60D67"/>
    <w:rsid w:val="00F65D51"/>
    <w:rsid w:val="00F7341E"/>
    <w:rsid w:val="00F750D6"/>
    <w:rsid w:val="00F76E0F"/>
    <w:rsid w:val="00F77D12"/>
    <w:rsid w:val="00F77F2E"/>
    <w:rsid w:val="00F8007F"/>
    <w:rsid w:val="00F8100D"/>
    <w:rsid w:val="00F82606"/>
    <w:rsid w:val="00F87690"/>
    <w:rsid w:val="00F9681E"/>
    <w:rsid w:val="00F969F0"/>
    <w:rsid w:val="00FA0C74"/>
    <w:rsid w:val="00FA41A1"/>
    <w:rsid w:val="00FA47D4"/>
    <w:rsid w:val="00FA4FD9"/>
    <w:rsid w:val="00FA530B"/>
    <w:rsid w:val="00FA5A13"/>
    <w:rsid w:val="00FB346D"/>
    <w:rsid w:val="00FB6AC6"/>
    <w:rsid w:val="00FB7CCE"/>
    <w:rsid w:val="00FC2109"/>
    <w:rsid w:val="00FC3352"/>
    <w:rsid w:val="00FC3A0C"/>
    <w:rsid w:val="00FC5DA3"/>
    <w:rsid w:val="00FD10D7"/>
    <w:rsid w:val="00FD25C9"/>
    <w:rsid w:val="00FD54AD"/>
    <w:rsid w:val="00FD5D33"/>
    <w:rsid w:val="00FE3E2E"/>
    <w:rsid w:val="00FE4EAB"/>
    <w:rsid w:val="00FE6F1D"/>
    <w:rsid w:val="00FE73CD"/>
    <w:rsid w:val="00FE77DF"/>
    <w:rsid w:val="00FE7933"/>
    <w:rsid w:val="00FE7DD5"/>
    <w:rsid w:val="00FF5C8B"/>
    <w:rsid w:val="00FF5C96"/>
    <w:rsid w:val="00FF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EF802B"/>
  <w15:chartTrackingRefBased/>
  <w15:docId w15:val="{D7E19EE4-31F2-4941-9214-D03E3DA1C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C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50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50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74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2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42E3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8A0A6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51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5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0D6"/>
  </w:style>
  <w:style w:type="paragraph" w:styleId="Footer">
    <w:name w:val="footer"/>
    <w:basedOn w:val="Normal"/>
    <w:link w:val="FooterChar"/>
    <w:uiPriority w:val="99"/>
    <w:unhideWhenUsed/>
    <w:rsid w:val="00F75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3DE00-216E-4115-A659-07B632752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, Theresa</dc:creator>
  <cp:keywords/>
  <dc:description/>
  <cp:lastModifiedBy>Mau, Theresa</cp:lastModifiedBy>
  <cp:revision>2</cp:revision>
  <dcterms:created xsi:type="dcterms:W3CDTF">2023-11-06T21:45:00Z</dcterms:created>
  <dcterms:modified xsi:type="dcterms:W3CDTF">2023-11-06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1307c06-cef6-3646-a614-dedc456b3c29</vt:lpwstr>
  </property>
  <property fmtid="{D5CDD505-2E9C-101B-9397-08002B2CF9AE}" pid="24" name="Mendeley Citation Style_1">
    <vt:lpwstr>http://www.zotero.org/styles/nature</vt:lpwstr>
  </property>
</Properties>
</file>